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EBB65" w14:textId="1EA6EA21" w:rsidR="00EF66D1" w:rsidRPr="00EF66D1" w:rsidRDefault="00EF66D1" w:rsidP="00EF66D1">
      <w:pPr>
        <w:pStyle w:val="a3"/>
        <w:rPr>
          <w:rFonts w:ascii="Times New Roman" w:hAnsi="Times New Roman" w:cs="Times New Roman"/>
          <w:sz w:val="32"/>
          <w:szCs w:val="32"/>
        </w:rPr>
      </w:pPr>
      <w:r w:rsidRPr="00D70A6F">
        <w:rPr>
          <w:rFonts w:ascii="Times New Roman" w:hAnsi="Times New Roman" w:cs="Times New Roman"/>
          <w:sz w:val="32"/>
          <w:szCs w:val="32"/>
        </w:rPr>
        <w:t xml:space="preserve">Appendix </w:t>
      </w:r>
      <w:r>
        <w:rPr>
          <w:rFonts w:ascii="Times New Roman" w:hAnsi="Times New Roman" w:cs="Times New Roman"/>
          <w:sz w:val="32"/>
          <w:szCs w:val="32"/>
        </w:rPr>
        <w:t>A</w:t>
      </w:r>
      <w:r w:rsidRPr="00D70A6F">
        <w:rPr>
          <w:rFonts w:ascii="Times New Roman" w:hAnsi="Times New Roman" w:cs="Times New Roman"/>
          <w:sz w:val="32"/>
          <w:szCs w:val="32"/>
        </w:rPr>
        <w:t xml:space="preserve">: </w:t>
      </w:r>
      <w:r>
        <w:rPr>
          <w:rFonts w:ascii="Times New Roman" w:hAnsi="Times New Roman" w:cs="Times New Roman" w:hint="eastAsia"/>
          <w:sz w:val="32"/>
          <w:szCs w:val="32"/>
          <w:lang w:eastAsia="zh-CN"/>
        </w:rPr>
        <w:t>Overview</w:t>
      </w:r>
      <w:r>
        <w:rPr>
          <w:rFonts w:ascii="Times New Roman" w:hAnsi="Times New Roman" w:cs="Times New Roman"/>
          <w:sz w:val="32"/>
          <w:szCs w:val="32"/>
          <w:lang w:eastAsia="zh-CN"/>
        </w:rPr>
        <w:t xml:space="preserve"> of study sites</w:t>
      </w:r>
    </w:p>
    <w:p w14:paraId="6CD773C3" w14:textId="2C5BCB9B" w:rsidR="00FD4EEC" w:rsidRPr="00744085" w:rsidRDefault="00FD4EEC" w:rsidP="006F43D6">
      <w:pPr>
        <w:tabs>
          <w:tab w:val="left" w:pos="3420"/>
        </w:tabs>
        <w:spacing w:line="480" w:lineRule="auto"/>
        <w:rPr>
          <w:color w:val="000000"/>
          <w:sz w:val="18"/>
          <w:szCs w:val="18"/>
        </w:rPr>
      </w:pPr>
      <w:r w:rsidRPr="00FF04B3">
        <w:rPr>
          <w:rFonts w:hint="eastAsia"/>
          <w:b/>
          <w:color w:val="0033CC"/>
          <w:sz w:val="18"/>
          <w:szCs w:val="18"/>
        </w:rPr>
        <w:t xml:space="preserve">Table </w:t>
      </w:r>
      <w:r w:rsidR="009E420D">
        <w:rPr>
          <w:b/>
          <w:color w:val="0033CC"/>
          <w:sz w:val="18"/>
          <w:szCs w:val="18"/>
        </w:rPr>
        <w:t>A</w:t>
      </w:r>
      <w:r w:rsidRPr="00FF04B3">
        <w:rPr>
          <w:rFonts w:hint="eastAsia"/>
          <w:b/>
          <w:color w:val="0033CC"/>
          <w:sz w:val="18"/>
          <w:szCs w:val="18"/>
        </w:rPr>
        <w:t>1</w:t>
      </w:r>
      <w:r w:rsidRPr="00744085">
        <w:rPr>
          <w:rFonts w:hint="eastAsia"/>
          <w:color w:val="000000"/>
          <w:sz w:val="18"/>
          <w:szCs w:val="18"/>
        </w:rPr>
        <w:t xml:space="preserve"> </w:t>
      </w:r>
      <w:r w:rsidR="00207793">
        <w:rPr>
          <w:color w:val="000000"/>
          <w:sz w:val="18"/>
          <w:szCs w:val="18"/>
        </w:rPr>
        <w:t>C</w:t>
      </w:r>
      <w:r w:rsidR="00207793" w:rsidRPr="00207793">
        <w:rPr>
          <w:color w:val="000000"/>
          <w:sz w:val="18"/>
          <w:szCs w:val="18"/>
        </w:rPr>
        <w:t xml:space="preserve">limatic regime and vegetation </w:t>
      </w:r>
      <w:r w:rsidR="00207793">
        <w:rPr>
          <w:color w:val="000000"/>
          <w:sz w:val="18"/>
          <w:szCs w:val="18"/>
        </w:rPr>
        <w:t>composition of the</w:t>
      </w:r>
      <w:r w:rsidRPr="00744085">
        <w:rPr>
          <w:rFonts w:hint="eastAsia"/>
          <w:color w:val="000000"/>
          <w:sz w:val="18"/>
          <w:szCs w:val="18"/>
        </w:rPr>
        <w:t xml:space="preserve"> study sit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7"/>
        <w:gridCol w:w="1985"/>
        <w:gridCol w:w="1985"/>
        <w:gridCol w:w="1985"/>
        <w:gridCol w:w="1985"/>
        <w:gridCol w:w="1985"/>
        <w:gridCol w:w="1985"/>
      </w:tblGrid>
      <w:tr w:rsidR="00DF5C26" w:rsidRPr="00DF5C26" w14:paraId="58E46F66" w14:textId="77777777" w:rsidTr="00DF5C26">
        <w:trPr>
          <w:trHeight w:val="388"/>
        </w:trPr>
        <w:tc>
          <w:tcPr>
            <w:tcW w:w="1877" w:type="dxa"/>
            <w:tcBorders>
              <w:left w:val="nil"/>
              <w:right w:val="nil"/>
            </w:tcBorders>
          </w:tcPr>
          <w:p w14:paraId="2080F1B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965C112" w14:textId="77777777" w:rsidR="00207793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color w:val="000000"/>
                <w:sz w:val="18"/>
                <w:szCs w:val="18"/>
              </w:rPr>
              <w:t>Horqin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Desert</w:t>
            </w:r>
          </w:p>
          <w:p w14:paraId="10D1B366" w14:textId="45C3D6D3" w:rsidR="00FD4EEC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Horqin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C1ED49A" w14:textId="77777777" w:rsidR="00207793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western Loess Plateau</w:t>
            </w:r>
          </w:p>
          <w:p w14:paraId="2D891534" w14:textId="05153DB0" w:rsidR="00FD4EEC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Loess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3482C7" w14:textId="77777777" w:rsidR="00207793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u Us Desert</w:t>
            </w:r>
          </w:p>
          <w:p w14:paraId="1DB09BD2" w14:textId="2B12EDAB" w:rsidR="00FD4EEC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Mu Us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CA9ABB7" w14:textId="77777777" w:rsidR="00207793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Tengger-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Alx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Desert</w:t>
            </w:r>
          </w:p>
          <w:p w14:paraId="62BE5FB2" w14:textId="4E3EDCCE" w:rsidR="00FD4EEC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Tengger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CFC8BDD" w14:textId="77777777" w:rsidR="00207793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color w:val="000000"/>
                <w:sz w:val="18"/>
                <w:szCs w:val="18"/>
              </w:rPr>
              <w:t>Guerbantunggut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Desert</w:t>
            </w:r>
          </w:p>
          <w:p w14:paraId="4F67F895" w14:textId="6F8E68BC" w:rsidR="00FD4EEC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Guerban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D83B73" w14:textId="6C6DA79B" w:rsidR="00207793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color w:val="000000"/>
                <w:sz w:val="18"/>
                <w:szCs w:val="18"/>
              </w:rPr>
              <w:t>Qaidam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Desert</w:t>
            </w:r>
          </w:p>
          <w:p w14:paraId="5072A302" w14:textId="15623000" w:rsidR="00FD4EEC" w:rsidRPr="00DF5C26" w:rsidRDefault="00207793" w:rsidP="00207793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Qaidam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F5C26" w:rsidRPr="00DF5C26" w14:paraId="44AEE8C7" w14:textId="77777777" w:rsidTr="00DF5C26">
        <w:trPr>
          <w:trHeight w:val="257"/>
        </w:trPr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4E927691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Area (</w:t>
            </w:r>
            <w:r w:rsidRPr="00DF5C26">
              <w:rPr>
                <w:color w:val="000000"/>
                <w:sz w:val="18"/>
                <w:szCs w:val="18"/>
              </w:rPr>
              <w:sym w:font="Symbol" w:char="F0B4"/>
            </w:r>
            <w:r w:rsidRPr="00DF5C26">
              <w:rPr>
                <w:color w:val="000000"/>
                <w:sz w:val="18"/>
                <w:szCs w:val="18"/>
              </w:rPr>
              <w:t>10</w:t>
            </w:r>
            <w:r w:rsidRPr="00DF5C26">
              <w:rPr>
                <w:color w:val="000000"/>
                <w:sz w:val="18"/>
                <w:szCs w:val="18"/>
                <w:vertAlign w:val="superscript"/>
              </w:rPr>
              <w:t>4</w:t>
            </w:r>
            <w:r w:rsidRPr="00DF5C26">
              <w:rPr>
                <w:color w:val="000000"/>
                <w:sz w:val="18"/>
                <w:szCs w:val="18"/>
              </w:rPr>
              <w:t xml:space="preserve"> km</w:t>
            </w:r>
            <w:r w:rsidRPr="00DF5C26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DF5C2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3DB82B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731E7B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09242E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61D440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BC8800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5E4C6E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3.49</w:t>
            </w:r>
          </w:p>
        </w:tc>
      </w:tr>
      <w:tr w:rsidR="00DF5C26" w:rsidRPr="00DF5C26" w14:paraId="092A5550" w14:textId="77777777" w:rsidTr="00DF5C26">
        <w:trPr>
          <w:trHeight w:val="52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524ECDE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Annual precipitation</w:t>
            </w:r>
          </w:p>
          <w:p w14:paraId="749FBA91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C5362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BC2C98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07B1A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3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37968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7B0A8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610C8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80</w:t>
            </w:r>
          </w:p>
        </w:tc>
      </w:tr>
      <w:tr w:rsidR="00DF5C26" w:rsidRPr="00DF5C26" w14:paraId="18021CF5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8178F5E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onths during which most precipitation f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E3D08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ay- Sep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C4B56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ay- Sep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6FCD6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ay- Sep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2840A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ay- Sep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45757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Jan.- March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89A3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ay- Sept.</w:t>
            </w:r>
          </w:p>
        </w:tc>
      </w:tr>
      <w:tr w:rsidR="00DF5C26" w:rsidRPr="00DF5C26" w14:paraId="7E8CF80B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41DB427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ean annual temperatures (</w:t>
            </w:r>
            <w:r w:rsidRPr="00DF5C26">
              <w:rPr>
                <w:color w:val="000000"/>
                <w:sz w:val="18"/>
                <w:szCs w:val="18"/>
                <w:vertAlign w:val="superscript"/>
              </w:rPr>
              <w:t>O</w:t>
            </w:r>
            <w:r w:rsidRPr="00DF5C26">
              <w:rPr>
                <w:color w:val="000000"/>
                <w:sz w:val="18"/>
                <w:szCs w:val="18"/>
              </w:rPr>
              <w:t>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950B25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D94F2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BE544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B4CC3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0C17D4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FAE76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4.6</w:t>
            </w:r>
          </w:p>
        </w:tc>
      </w:tr>
      <w:tr w:rsidR="00DF5C26" w:rsidRPr="00DF5C26" w14:paraId="62D98E02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114A7B9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Mean January temperature (</w:t>
            </w:r>
            <w:r w:rsidRPr="00DF5C26">
              <w:rPr>
                <w:color w:val="000000"/>
                <w:sz w:val="18"/>
                <w:szCs w:val="18"/>
                <w:vertAlign w:val="superscript"/>
              </w:rPr>
              <w:t>O</w:t>
            </w:r>
            <w:r w:rsidRPr="00DF5C26">
              <w:rPr>
                <w:color w:val="000000"/>
                <w:sz w:val="18"/>
                <w:szCs w:val="18"/>
              </w:rPr>
              <w:t>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73231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-1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155297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-5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0E432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3344F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EA6BD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-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37C6F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-10.4</w:t>
            </w:r>
          </w:p>
        </w:tc>
      </w:tr>
      <w:tr w:rsidR="00DF5C26" w:rsidRPr="00DF5C26" w14:paraId="16A820A8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F29C21C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 xml:space="preserve">Mean July </w:t>
            </w:r>
          </w:p>
          <w:p w14:paraId="10088EC8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Temperature (</w:t>
            </w:r>
            <w:r w:rsidRPr="00DF5C26">
              <w:rPr>
                <w:color w:val="000000"/>
                <w:sz w:val="18"/>
                <w:szCs w:val="18"/>
                <w:vertAlign w:val="superscript"/>
              </w:rPr>
              <w:t>O</w:t>
            </w:r>
            <w:r w:rsidRPr="00DF5C26">
              <w:rPr>
                <w:color w:val="000000"/>
                <w:sz w:val="18"/>
                <w:szCs w:val="18"/>
              </w:rPr>
              <w:t>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5A43A2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E1617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63D961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975A52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70CDD5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95609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17.3</w:t>
            </w:r>
          </w:p>
        </w:tc>
      </w:tr>
      <w:tr w:rsidR="00DF5C26" w:rsidRPr="00DF5C26" w14:paraId="5396736C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AF99ABB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Annual evaporation</w:t>
            </w:r>
          </w:p>
          <w:p w14:paraId="64B1DFA2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 xml:space="preserve">(mm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DD32A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EDF51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E0F9F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E2DE9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6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82EB0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7E4128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2900</w:t>
            </w:r>
          </w:p>
        </w:tc>
      </w:tr>
      <w:tr w:rsidR="00945989" w:rsidRPr="00DF5C26" w14:paraId="1650D4EE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DD6D28C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 xml:space="preserve">Vegetation composition </w:t>
            </w:r>
          </w:p>
          <w:p w14:paraId="4558164E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DF5C26">
              <w:rPr>
                <w:color w:val="000000"/>
                <w:sz w:val="18"/>
                <w:szCs w:val="18"/>
              </w:rPr>
              <w:t>dominant</w:t>
            </w:r>
            <w:proofErr w:type="gramEnd"/>
            <w:r w:rsidRPr="00DF5C26">
              <w:rPr>
                <w:color w:val="000000"/>
                <w:sz w:val="18"/>
                <w:szCs w:val="18"/>
              </w:rPr>
              <w:t xml:space="preserve"> plants: frequency &gt;5% in total investigative plots)</w:t>
            </w:r>
          </w:p>
          <w:p w14:paraId="5F5C992F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</w:p>
          <w:p w14:paraId="7E6D7AA9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</w:p>
          <w:p w14:paraId="49079663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</w:p>
          <w:p w14:paraId="43212A82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</w:p>
          <w:p w14:paraId="6A688F32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</w:p>
          <w:p w14:paraId="484A666D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</w:p>
          <w:p w14:paraId="694847B3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</w:p>
          <w:p w14:paraId="14F391A5" w14:textId="77777777" w:rsidR="00FD4EEC" w:rsidRPr="00DF5C26" w:rsidRDefault="00FD4EEC" w:rsidP="006F43D6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2724D5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Agoro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ristatum</w:t>
            </w:r>
            <w:proofErr w:type="spellEnd"/>
          </w:p>
          <w:p w14:paraId="7BBCDA9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alodendr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1719C8B1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frigida</w:t>
            </w:r>
            <w:proofErr w:type="spellEnd"/>
          </w:p>
          <w:p w14:paraId="5334E3E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traphax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brateata</w:t>
            </w:r>
            <w:proofErr w:type="spellEnd"/>
          </w:p>
          <w:p w14:paraId="2F16DD58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Caragan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microphylla</w:t>
            </w:r>
            <w:proofErr w:type="spellEnd"/>
          </w:p>
          <w:p w14:paraId="1B36521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leistogen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quarrosa</w:t>
            </w:r>
            <w:proofErr w:type="spellEnd"/>
          </w:p>
          <w:p w14:paraId="0DF6E22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Enneapog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borealis</w:t>
            </w:r>
          </w:p>
          <w:p w14:paraId="534F417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hragmi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communis Pinus sylvestris var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Mongolic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 </w:t>
            </w:r>
          </w:p>
          <w:p w14:paraId="22906F9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Po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rateniss</w:t>
            </w:r>
            <w:proofErr w:type="spellEnd"/>
          </w:p>
          <w:p w14:paraId="1A16C902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Lespedez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avurica</w:t>
            </w:r>
            <w:proofErr w:type="spellEnd"/>
          </w:p>
          <w:p w14:paraId="772A059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eym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secalinus</w:t>
            </w:r>
          </w:p>
          <w:p w14:paraId="2224CCE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alsol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estifer</w:t>
            </w:r>
            <w:proofErr w:type="spellEnd"/>
          </w:p>
          <w:p w14:paraId="78D6183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onchus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brachyotus</w:t>
            </w:r>
            <w:proofErr w:type="spellEnd"/>
          </w:p>
          <w:p w14:paraId="486C668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lareos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01A5190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uaed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glauca</w:t>
            </w:r>
          </w:p>
          <w:p w14:paraId="35BE549F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eta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viridis</w:t>
            </w:r>
            <w:proofErr w:type="spellEnd"/>
          </w:p>
          <w:p w14:paraId="61C1363F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4AF61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Agropyr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ristatum</w:t>
            </w:r>
            <w:proofErr w:type="spellEnd"/>
          </w:p>
          <w:p w14:paraId="72CEA238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olyrhiz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7C32397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melinii</w:t>
            </w:r>
            <w:proofErr w:type="spellEnd"/>
          </w:p>
          <w:p w14:paraId="2DD2DB67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microphy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0D37C42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Bothriochlo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ischaemum</w:t>
            </w:r>
            <w:proofErr w:type="spellEnd"/>
          </w:p>
          <w:p w14:paraId="2F6DD04F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 xml:space="preserve">Caragan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tenophy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22DD380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eratoid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latens </w:t>
            </w:r>
          </w:p>
          <w:p w14:paraId="1BBA0E8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Ephedr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hytidoperma</w:t>
            </w:r>
            <w:proofErr w:type="spellEnd"/>
          </w:p>
          <w:p w14:paraId="4BCCF3B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Eragro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oaeoides</w:t>
            </w:r>
            <w:proofErr w:type="spellEnd"/>
          </w:p>
          <w:p w14:paraId="10AD972F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Kochia scoparia </w:t>
            </w:r>
          </w:p>
          <w:p w14:paraId="6E8D9D4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ippophae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hamnoides</w:t>
            </w:r>
            <w:proofErr w:type="spellEnd"/>
          </w:p>
          <w:p w14:paraId="49D8416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eym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secalinus</w:t>
            </w:r>
          </w:p>
          <w:p w14:paraId="0852E41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Plantago asiatica </w:t>
            </w:r>
          </w:p>
          <w:p w14:paraId="6F060D7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eaumu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oongarica</w:t>
            </w:r>
            <w:proofErr w:type="spellEnd"/>
          </w:p>
          <w:p w14:paraId="5640764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alsol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aseri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0205B9F1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breviflo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30BAFE9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bungeana</w:t>
            </w:r>
            <w:proofErr w:type="spellEnd"/>
          </w:p>
          <w:p w14:paraId="10C6790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>Poa annu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1D973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 xml:space="preserve">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ordosic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frigida</w:t>
            </w:r>
            <w:proofErr w:type="spellEnd"/>
          </w:p>
          <w:p w14:paraId="6F3E45F5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stragalus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melilotoid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430EBE51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Bas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asyphylla</w:t>
            </w:r>
            <w:proofErr w:type="spellEnd"/>
          </w:p>
          <w:p w14:paraId="27A7FC1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Caragan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korshinskii</w:t>
            </w:r>
            <w:proofErr w:type="spellEnd"/>
          </w:p>
          <w:p w14:paraId="727E25C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Caragan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microphylla</w:t>
            </w:r>
            <w:proofErr w:type="spellEnd"/>
          </w:p>
          <w:p w14:paraId="6C7C9BC2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 xml:space="preserve">Chenopodium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ristatum</w:t>
            </w:r>
            <w:proofErr w:type="spellEnd"/>
          </w:p>
          <w:p w14:paraId="0370588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orisperm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mongolicum</w:t>
            </w:r>
            <w:proofErr w:type="spellEnd"/>
          </w:p>
          <w:p w14:paraId="080171B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Echinop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melin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3A751DB4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Euphorb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umifusa</w:t>
            </w:r>
            <w:proofErr w:type="spellEnd"/>
          </w:p>
          <w:p w14:paraId="3A014527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edysa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aeve</w:t>
            </w:r>
            <w:proofErr w:type="spellEnd"/>
          </w:p>
          <w:p w14:paraId="5DC6BCF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Inul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alsoloides</w:t>
            </w:r>
            <w:proofErr w:type="spellEnd"/>
          </w:p>
          <w:p w14:paraId="2C4B1FE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Lespedez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avurica</w:t>
            </w:r>
            <w:proofErr w:type="spellEnd"/>
          </w:p>
          <w:p w14:paraId="5912A24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Oxytrop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sammochar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sammochlo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villosa</w:t>
            </w:r>
            <w:proofErr w:type="spellEnd"/>
          </w:p>
          <w:p w14:paraId="3AE93A37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alsol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uthenica</w:t>
            </w:r>
            <w:proofErr w:type="spellEnd"/>
          </w:p>
          <w:p w14:paraId="206B2C72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eta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viridis</w:t>
            </w:r>
            <w:proofErr w:type="spellEnd"/>
          </w:p>
          <w:p w14:paraId="4A94CA6F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breviflora</w:t>
            </w:r>
            <w:proofErr w:type="spellEnd"/>
          </w:p>
          <w:p w14:paraId="4926E6E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corzone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ivaricat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7613C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Agriophyll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quarrosum</w:t>
            </w:r>
            <w:proofErr w:type="spellEnd"/>
          </w:p>
          <w:p w14:paraId="70E2630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mongolicum</w:t>
            </w:r>
            <w:proofErr w:type="spellEnd"/>
          </w:p>
          <w:p w14:paraId="37FF0A4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apillaris</w:t>
            </w:r>
            <w:proofErr w:type="spellEnd"/>
          </w:p>
          <w:p w14:paraId="4E3AC2F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ordosica</w:t>
            </w:r>
            <w:proofErr w:type="spellEnd"/>
          </w:p>
          <w:p w14:paraId="3F56C198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mmopiptant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mongolica</w:t>
            </w:r>
            <w:proofErr w:type="spellEnd"/>
          </w:p>
          <w:p w14:paraId="7E4DB6B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Bas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asyphylla</w:t>
            </w:r>
            <w:proofErr w:type="spellEnd"/>
          </w:p>
          <w:p w14:paraId="066763C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Caragan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korshinskii</w:t>
            </w:r>
            <w:proofErr w:type="spellEnd"/>
          </w:p>
          <w:p w14:paraId="476C505E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leistogen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ongorica</w:t>
            </w:r>
            <w:proofErr w:type="spellEnd"/>
          </w:p>
          <w:p w14:paraId="2153F60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>Chloris virgata</w:t>
            </w:r>
          </w:p>
          <w:p w14:paraId="2D120FC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orisperm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atelliforme</w:t>
            </w:r>
            <w:proofErr w:type="spellEnd"/>
          </w:p>
          <w:p w14:paraId="28F4501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Echinop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melin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3FB0389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Eragro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oaeoides</w:t>
            </w:r>
            <w:proofErr w:type="spellEnd"/>
          </w:p>
          <w:p w14:paraId="6677332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eaumu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oongarica</w:t>
            </w:r>
            <w:proofErr w:type="spellEnd"/>
          </w:p>
          <w:p w14:paraId="05F2FBA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breviflor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</w:p>
          <w:p w14:paraId="55ADC36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obica</w:t>
            </w:r>
            <w:proofErr w:type="spellEnd"/>
          </w:p>
          <w:p w14:paraId="062E6964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alsol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aseri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3D8DD76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lareos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058E4FF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9F32C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Artemisia arenaria</w:t>
            </w:r>
          </w:p>
          <w:p w14:paraId="596C4AB8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>Aristida pennata</w:t>
            </w:r>
          </w:p>
          <w:p w14:paraId="2A7B5EC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griophyll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quarrosum</w:t>
            </w:r>
            <w:proofErr w:type="spellEnd"/>
          </w:p>
          <w:p w14:paraId="59F06571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>Allium sp.</w:t>
            </w:r>
          </w:p>
          <w:p w14:paraId="767075C4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Bas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asyphylla</w:t>
            </w:r>
            <w:proofErr w:type="spellEnd"/>
          </w:p>
          <w:p w14:paraId="5362D89D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Ceratocarp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renari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121CD4F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orisperm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ehmannian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772361C5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Echinop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melinii</w:t>
            </w:r>
            <w:proofErr w:type="spellEnd"/>
          </w:p>
          <w:p w14:paraId="236AB27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Eremurus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nisopteris</w:t>
            </w:r>
            <w:proofErr w:type="spellEnd"/>
          </w:p>
          <w:p w14:paraId="4F4C2D81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aloxyl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ersicum</w:t>
            </w:r>
            <w:proofErr w:type="spellEnd"/>
          </w:p>
          <w:p w14:paraId="387A9E42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app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upestr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53160F22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alsol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erstifercollina</w:t>
            </w:r>
            <w:proofErr w:type="spellEnd"/>
          </w:p>
          <w:p w14:paraId="104F7E4B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Torula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torulos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ACCF26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Aneurolep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asystachy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14:paraId="0493BEB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apillaris</w:t>
            </w:r>
            <w:proofErr w:type="spellEnd"/>
          </w:p>
          <w:p w14:paraId="3308717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Bass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asyphylla</w:t>
            </w:r>
            <w:proofErr w:type="spellEnd"/>
          </w:p>
          <w:p w14:paraId="65F67750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alligon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zaidamense</w:t>
            </w:r>
            <w:proofErr w:type="spellEnd"/>
          </w:p>
          <w:p w14:paraId="3B4C2D07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are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rzewalskii</w:t>
            </w:r>
            <w:proofErr w:type="spellEnd"/>
          </w:p>
          <w:p w14:paraId="74682DC5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Eragro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oaeoides</w:t>
            </w:r>
            <w:proofErr w:type="spellEnd"/>
          </w:p>
          <w:p w14:paraId="5BB0E2A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aloxyl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mmodendrom</w:t>
            </w:r>
            <w:proofErr w:type="spellEnd"/>
          </w:p>
          <w:p w14:paraId="2BF47697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eym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secalinus</w:t>
            </w:r>
          </w:p>
          <w:p w14:paraId="5C7648B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Lyceum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uthenicum</w:t>
            </w:r>
            <w:proofErr w:type="spellEnd"/>
          </w:p>
          <w:p w14:paraId="40D131E2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Nitra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tangutorum</w:t>
            </w:r>
            <w:proofErr w:type="spellEnd"/>
          </w:p>
          <w:p w14:paraId="34737FE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eaumu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oongarica</w:t>
            </w:r>
            <w:proofErr w:type="spellEnd"/>
          </w:p>
          <w:p w14:paraId="4DFF4BE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alsol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uthenica</w:t>
            </w:r>
            <w:proofErr w:type="spellEnd"/>
          </w:p>
          <w:p w14:paraId="560F246C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lareosa</w:t>
            </w:r>
            <w:proofErr w:type="spellEnd"/>
          </w:p>
          <w:p w14:paraId="1DF51EB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obica</w:t>
            </w:r>
            <w:proofErr w:type="spellEnd"/>
          </w:p>
          <w:p w14:paraId="5FA870BA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hragmi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communis </w:t>
            </w:r>
          </w:p>
          <w:p w14:paraId="5BF98163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>Poa annua</w:t>
            </w:r>
          </w:p>
          <w:p w14:paraId="0DE5896F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</w:p>
          <w:p w14:paraId="39D63254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</w:p>
          <w:p w14:paraId="69559389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</w:p>
          <w:p w14:paraId="1309D281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</w:p>
          <w:p w14:paraId="7ADD4945" w14:textId="77777777" w:rsidR="00FD4EEC" w:rsidRPr="00DF5C26" w:rsidRDefault="00FD4EEC" w:rsidP="00E07F0B">
            <w:pPr>
              <w:tabs>
                <w:tab w:val="left" w:pos="3420"/>
              </w:tabs>
              <w:spacing w:line="300" w:lineRule="exact"/>
              <w:ind w:left="2"/>
              <w:rPr>
                <w:color w:val="000000"/>
                <w:sz w:val="18"/>
                <w:szCs w:val="18"/>
              </w:rPr>
            </w:pPr>
          </w:p>
        </w:tc>
      </w:tr>
      <w:tr w:rsidR="00945989" w:rsidRPr="00DF5C26" w14:paraId="4CE78853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1D31422" w14:textId="77777777" w:rsidR="00FA683B" w:rsidRPr="00DF5C26" w:rsidRDefault="00FA683B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lastRenderedPageBreak/>
              <w:t>Species of cyanobacteria and algae</w:t>
            </w:r>
          </w:p>
          <w:p w14:paraId="74687FC0" w14:textId="49B8470D" w:rsidR="00DF5C26" w:rsidRPr="00DF5C26" w:rsidRDefault="00DF5C26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t>(+++ indicates dominant species, ++ subdominant species, + rare speci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A0BD6B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nabae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zotic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Ley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+)</w:t>
            </w:r>
          </w:p>
          <w:p w14:paraId="3B8F6918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sterocaps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urpure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Jao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) Chu (+)</w:t>
            </w:r>
          </w:p>
          <w:p w14:paraId="07BF928B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arac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ngust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A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raun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5B658349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lamydamona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sp. (+)</w:t>
            </w:r>
          </w:p>
          <w:p w14:paraId="606A687A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lore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vulgari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eij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6D36EBCE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loorococc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lastRenderedPageBreak/>
              <w:t>humicol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äg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Rab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6F0135B8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icr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densa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G. S. West (++)</w:t>
            </w:r>
          </w:p>
          <w:p w14:paraId="1C76C5AA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Nostoc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sp. (+++)</w:t>
            </w:r>
          </w:p>
          <w:p w14:paraId="1389BAF1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ediast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oryan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Turp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eneg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25D55B29" w14:textId="77777777" w:rsidR="00FA683B" w:rsidRPr="00DF5C26" w:rsidRDefault="00FA683B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ynech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quatil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Sauv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67F9D1CC" w14:textId="051702CC" w:rsidR="00FA683B" w:rsidRPr="00DF5C26" w:rsidRDefault="00FA683B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ynech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crassa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Woronichin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367B8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lastRenderedPageBreak/>
              <w:t>Anabae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azotic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Ley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+++)</w:t>
            </w:r>
          </w:p>
          <w:p w14:paraId="7F2C9BC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Brcte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6D6085D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Microcol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vaginatu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Vauch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Gm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  <w:p w14:paraId="2AFC9A7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Moncilia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  <w:p w14:paraId="37BFD5E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Myrmec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++)</w:t>
            </w:r>
          </w:p>
          <w:p w14:paraId="557EAC2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Nostoc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+)</w:t>
            </w:r>
          </w:p>
          <w:p w14:paraId="779E4F51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Hydrocol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)</w:t>
            </w:r>
          </w:p>
          <w:p w14:paraId="0F55D4C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Lyngby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digueti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lastRenderedPageBreak/>
              <w:t>(++)</w:t>
            </w:r>
          </w:p>
          <w:p w14:paraId="6ACFD38A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Oscillator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nigr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Vau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+)</w:t>
            </w:r>
          </w:p>
          <w:p w14:paraId="41F356C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Phorm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mucicol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Nau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2F54339C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Synech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aeruginos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Näg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)</w:t>
            </w:r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</w:p>
          <w:p w14:paraId="4C4CA71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Tolypothrix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75F2726C" w14:textId="77777777" w:rsidR="00FA683B" w:rsidRPr="00DF5C26" w:rsidRDefault="00FA683B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C9D12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lastRenderedPageBreak/>
              <w:t>Anabae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zotic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Ley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2B6959C6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ro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inut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äg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+).</w:t>
            </w:r>
          </w:p>
          <w:p w14:paraId="03A5D8F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Diato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vulgare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Bory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 (++)</w:t>
            </w:r>
          </w:p>
          <w:p w14:paraId="0C818C58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Gloeocaps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arenaria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Has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Rebenh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+)</w:t>
            </w:r>
          </w:p>
          <w:p w14:paraId="60F1D52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G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eruginos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Car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388BE495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lastRenderedPageBreak/>
              <w:t xml:space="preserve">G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trat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Turp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69CCFBA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Gomphon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nstrict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h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77DFE3A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Lyngby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igueti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632C71C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icrocol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vaginatu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Vau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3B15B47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en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ucifer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de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ary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Witt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4AB9E70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en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spp. (+)</w:t>
            </w:r>
          </w:p>
          <w:p w14:paraId="58E15D5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cyton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incrasst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Jao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58C6FCB1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cyton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tupos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) Born. (++)</w:t>
            </w:r>
          </w:p>
          <w:p w14:paraId="64D8F89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cyton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javanic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bookmarkStart w:id="0" w:name="OLE_LINK1"/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)</w:t>
            </w:r>
            <w:bookmarkEnd w:id="0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Born. (++)</w:t>
            </w:r>
          </w:p>
          <w:p w14:paraId="72C51D4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ynech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crassa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Woronichin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711C87FA" w14:textId="77777777" w:rsidR="00FA683B" w:rsidRPr="00DF5C26" w:rsidRDefault="00FA683B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07836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 xml:space="preserve">Anabaen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zotic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Ley. (++)</w:t>
            </w:r>
          </w:p>
          <w:p w14:paraId="4249142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Chlamydomonas</w:t>
            </w:r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08981C0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Chlore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vulgari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Beij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4E7800E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Chlorococc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humicola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Naeg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Rab.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++)</w:t>
            </w:r>
          </w:p>
          <w:p w14:paraId="6CC8496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hro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epiphytic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Jao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+)</w:t>
            </w:r>
          </w:p>
          <w:p w14:paraId="5AB4F54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yambell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sp.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+)</w:t>
            </w:r>
          </w:p>
          <w:p w14:paraId="6B33284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lastRenderedPageBreak/>
              <w:t>Desm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olivaceu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Per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x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Laundon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249CB9B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Diato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vulgare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var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Ovalis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Frick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ust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 (++)</w:t>
            </w:r>
          </w:p>
          <w:p w14:paraId="2B8E0CA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Euglena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sp1. (++)</w:t>
            </w:r>
          </w:p>
          <w:p w14:paraId="03894F9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Euglena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sp2. (++)</w:t>
            </w:r>
          </w:p>
          <w:p w14:paraId="45BE5E25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Fragilaria </w:t>
            </w:r>
            <w:proofErr w:type="gram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intermedia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Grun</w:t>
            </w:r>
            <w:proofErr w:type="spellEnd"/>
            <w:proofErr w:type="gram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+)</w:t>
            </w:r>
          </w:p>
          <w:p w14:paraId="332E7D9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loecaps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sp. (+)</w:t>
            </w:r>
          </w:p>
          <w:p w14:paraId="1994127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Gomphon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nstrict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h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60965E6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Hantzsch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mphioxy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h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run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03B0DEE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yngby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ryptovaginat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Schk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++)</w:t>
            </w:r>
          </w:p>
          <w:p w14:paraId="336407F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Microcol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vaginatu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Vauch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+)</w:t>
            </w:r>
          </w:p>
          <w:p w14:paraId="1F91F2C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Navic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yptocephal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3D1BC60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Nostoc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flagelliforme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Born et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Flah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++)</w:t>
            </w:r>
          </w:p>
          <w:p w14:paraId="6D88356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Nostoc</w:t>
            </w:r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1D74D7B5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Nostoc commune</w:t>
            </w:r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L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Vauch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 (+) </w:t>
            </w:r>
          </w:p>
          <w:p w14:paraId="2683EBD5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lastRenderedPageBreak/>
              <w:t>Palmell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iniatu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Chod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2DFB233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innula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oreali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h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1683EBB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horm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tenue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eng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  <w:p w14:paraId="5DF5F44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Synech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pevalekii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Ercegovic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+)</w:t>
            </w:r>
          </w:p>
          <w:p w14:paraId="3FA89E0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Scyton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javanicum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Born. (++)</w:t>
            </w:r>
          </w:p>
          <w:p w14:paraId="6E996DA4" w14:textId="77777777" w:rsidR="00FA683B" w:rsidRPr="00DF5C26" w:rsidRDefault="00FA683B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656F5A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lastRenderedPageBreak/>
              <w:t>Anabae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azotica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Ley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+++)</w:t>
            </w:r>
          </w:p>
          <w:p w14:paraId="796DAA21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Aphanocaps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delicatissima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W. et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G.</w:t>
            </w:r>
            <w:proofErr w:type="gramStart"/>
            <w:r w:rsidRPr="00DF5C26">
              <w:rPr>
                <w:color w:val="000000"/>
                <w:sz w:val="18"/>
                <w:szCs w:val="18"/>
                <w:lang w:val="it-IT"/>
              </w:rPr>
              <w:t>S.West</w:t>
            </w:r>
            <w:proofErr w:type="spellEnd"/>
            <w:proofErr w:type="gram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)</w:t>
            </w:r>
          </w:p>
          <w:p w14:paraId="7F24BD67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alothri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3F831DB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>Chro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 xml:space="preserve"> minutus</w:t>
            </w:r>
            <w:r w:rsidRPr="00DF5C26">
              <w:rPr>
                <w:color w:val="000000"/>
                <w:sz w:val="18"/>
                <w:szCs w:val="18"/>
                <w:lang w:val="nl-NL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nl-NL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nl-NL"/>
              </w:rPr>
              <w:t xml:space="preserve">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nl-NL"/>
              </w:rPr>
              <w:t>Näg</w:t>
            </w:r>
            <w:proofErr w:type="spellEnd"/>
            <w:r w:rsidRPr="00DF5C26">
              <w:rPr>
                <w:color w:val="000000"/>
                <w:sz w:val="18"/>
                <w:szCs w:val="18"/>
                <w:lang w:val="nl-NL"/>
              </w:rPr>
              <w:t>. (++)</w:t>
            </w:r>
          </w:p>
          <w:p w14:paraId="2417D4B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hro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turgid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Näg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(+++)</w:t>
            </w:r>
          </w:p>
          <w:p w14:paraId="4148452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Chro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westii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W. West) Boy-Petersen (+)</w:t>
            </w:r>
          </w:p>
          <w:p w14:paraId="0C91A663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lastidium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sp. (++)</w:t>
            </w:r>
          </w:p>
          <w:p w14:paraId="4AA8E6CD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loeocaps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sp. (+)</w:t>
            </w:r>
          </w:p>
          <w:p w14:paraId="4CAB2136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Gomphosphae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sp. (++)</w:t>
            </w:r>
          </w:p>
          <w:p w14:paraId="5C25ED2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omoeothri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julian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Menegh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Kiechn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)</w:t>
            </w:r>
          </w:p>
          <w:p w14:paraId="3608F260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ydrocol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sp. (+)</w:t>
            </w:r>
          </w:p>
          <w:p w14:paraId="10471F9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Lyngby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martensian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Meneghini</w:t>
            </w:r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+)</w:t>
            </w:r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</w:p>
          <w:p w14:paraId="1393F871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L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gracili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Raben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</w:t>
            </w: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++)</w:t>
            </w:r>
          </w:p>
          <w:p w14:paraId="2EAEC1F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icrocol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vaginat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</w:rPr>
              <w:t>(+++)</w:t>
            </w:r>
          </w:p>
          <w:p w14:paraId="015331EA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icrocol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aludos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o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.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(+++)</w:t>
            </w:r>
          </w:p>
          <w:p w14:paraId="6FAE9F0B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Microcystis </w:t>
            </w:r>
            <w:r w:rsidRPr="00DF5C26">
              <w:rPr>
                <w:color w:val="000000"/>
                <w:sz w:val="18"/>
                <w:szCs w:val="18"/>
              </w:rPr>
              <w:t>sp. (+)</w:t>
            </w:r>
          </w:p>
          <w:p w14:paraId="19185C51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Myxosarci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sp. (+)</w:t>
            </w:r>
          </w:p>
          <w:p w14:paraId="569A3D0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Nodula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pumigen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Mertens (++)</w:t>
            </w:r>
          </w:p>
          <w:p w14:paraId="762533AD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Nostoc </w:t>
            </w:r>
            <w:r w:rsidRPr="00DF5C26">
              <w:rPr>
                <w:color w:val="000000"/>
                <w:sz w:val="18"/>
                <w:szCs w:val="18"/>
              </w:rPr>
              <w:t>sp. (++)</w:t>
            </w:r>
          </w:p>
          <w:p w14:paraId="0C3C5BC7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Oscillator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gardhi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+)</w:t>
            </w:r>
          </w:p>
          <w:p w14:paraId="0299926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ortia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Menegh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)</w:t>
            </w:r>
          </w:p>
          <w:p w14:paraId="58911F6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formos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Bory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+)</w:t>
            </w:r>
          </w:p>
          <w:p w14:paraId="526D900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 xml:space="preserve">O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imos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Ag. (++)</w:t>
            </w:r>
          </w:p>
          <w:p w14:paraId="503C1BF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>O. tenuis</w:t>
            </w:r>
            <w:r w:rsidRPr="00DF5C26">
              <w:rPr>
                <w:color w:val="000000"/>
                <w:sz w:val="18"/>
                <w:szCs w:val="18"/>
              </w:rPr>
              <w:t xml:space="preserve"> Ag. (++)</w:t>
            </w:r>
          </w:p>
          <w:p w14:paraId="2D099305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horm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faveola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 xml:space="preserve">(Mont.)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</w:t>
            </w:r>
          </w:p>
          <w:p w14:paraId="6359FAC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orphyrosiph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sp. (+)</w:t>
            </w:r>
          </w:p>
          <w:p w14:paraId="0DF7C8C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aphidiopsi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sp. (+)</w:t>
            </w:r>
          </w:p>
          <w:p w14:paraId="75DED54E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pirulin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jenner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Stiz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Geiller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++)</w:t>
            </w:r>
          </w:p>
          <w:p w14:paraId="00AA0F12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ymploc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sp. (+)</w:t>
            </w:r>
          </w:p>
          <w:p w14:paraId="1710D13A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ynechococc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sp. (+)</w:t>
            </w:r>
          </w:p>
          <w:p w14:paraId="7B374D9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ynech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aeruginos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Näg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+)</w:t>
            </w:r>
          </w:p>
          <w:p w14:paraId="13A7EBE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arv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Mingul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++)</w:t>
            </w:r>
          </w:p>
          <w:p w14:paraId="0F10151B" w14:textId="2C113FDA" w:rsidR="00FA683B" w:rsidRPr="00DF5C26" w:rsidRDefault="00945989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Xen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lyngbyae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Jao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++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0F96A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lastRenderedPageBreak/>
              <w:t>Anabae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oscillarioid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var. minor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Jao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et Lee</w:t>
            </w:r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++)</w:t>
            </w:r>
          </w:p>
          <w:p w14:paraId="3A12CBF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.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variabili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7E26EFD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alothri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arietin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äg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Thuret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36CCA8C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lorococc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humicol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aeg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Rab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</w:rPr>
              <w:t>(+)</w:t>
            </w:r>
          </w:p>
          <w:p w14:paraId="6474D79A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hroococ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epiphytic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Jao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+++)</w:t>
            </w:r>
          </w:p>
          <w:p w14:paraId="718016F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Chroococc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F5C26">
              <w:rPr>
                <w:color w:val="000000"/>
                <w:sz w:val="18"/>
                <w:szCs w:val="18"/>
              </w:rPr>
              <w:t>sp.(</w:t>
            </w:r>
            <w:proofErr w:type="gramEnd"/>
            <w:r w:rsidRPr="00DF5C26">
              <w:rPr>
                <w:color w:val="000000"/>
                <w:sz w:val="18"/>
                <w:szCs w:val="18"/>
              </w:rPr>
              <w:t>++)</w:t>
            </w:r>
          </w:p>
          <w:p w14:paraId="59FD203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Gloeocaps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renari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a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proofErr w:type="gramStart"/>
            <w:r w:rsidRPr="00DF5C26">
              <w:rPr>
                <w:color w:val="000000"/>
                <w:sz w:val="18"/>
                <w:szCs w:val="18"/>
                <w:lang w:val="pt-BR"/>
              </w:rPr>
              <w:t>Reben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gramEnd"/>
            <w:r w:rsidRPr="00DF5C26">
              <w:rPr>
                <w:color w:val="000000"/>
                <w:sz w:val="18"/>
                <w:szCs w:val="18"/>
                <w:lang w:val="pt-BR"/>
              </w:rPr>
              <w:t>++)</w:t>
            </w:r>
          </w:p>
          <w:p w14:paraId="5ECB051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G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unctat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äg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2D8F85B9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Homoethri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juliana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eneg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irchn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7609C46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Hydrocol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ccineu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6FC1689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Lyngby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igueti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69D6E86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icrocolo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tenerrimu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749FDA5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M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vaginatu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33882AA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yxosarci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roococcoide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Prin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+)</w:t>
            </w:r>
          </w:p>
          <w:p w14:paraId="09D903A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M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ncinn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Prin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656D5C2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Navic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yptocephal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2F7633F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Nodula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harveyan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var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phaerocarp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Born. </w:t>
            </w:r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Et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Flah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Elenk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  <w:p w14:paraId="64B5649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Nostoc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flagelliforme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or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1DE12CC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N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humifus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proofErr w:type="gramStart"/>
            <w:r w:rsidRPr="00DF5C26">
              <w:rPr>
                <w:color w:val="000000"/>
                <w:sz w:val="18"/>
                <w:szCs w:val="18"/>
                <w:lang w:val="pt-BR"/>
              </w:rPr>
              <w:lastRenderedPageBreak/>
              <w:t>Car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(</w:t>
            </w:r>
            <w:proofErr w:type="gramEnd"/>
            <w:r w:rsidRPr="00DF5C26">
              <w:rPr>
                <w:color w:val="000000"/>
                <w:sz w:val="18"/>
                <w:szCs w:val="18"/>
                <w:lang w:val="pt-BR"/>
              </w:rPr>
              <w:t>+++)</w:t>
            </w:r>
          </w:p>
          <w:p w14:paraId="6280B1E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N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iscinale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7E35C74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N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phaeric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Vauch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+)</w:t>
            </w:r>
          </w:p>
          <w:p w14:paraId="702BD3C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N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pongaeforme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Ag. (+)</w:t>
            </w:r>
          </w:p>
          <w:p w14:paraId="5C67537A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Phorm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foveolar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++)</w:t>
            </w:r>
          </w:p>
          <w:p w14:paraId="02FA4A5D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Porphyrosiph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  <w:p w14:paraId="5703797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chizothri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undulatus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proofErr w:type="gramStart"/>
            <w:r w:rsidRPr="00DF5C26">
              <w:rPr>
                <w:color w:val="000000"/>
                <w:sz w:val="18"/>
                <w:szCs w:val="18"/>
                <w:lang w:val="de-DE"/>
              </w:rPr>
              <w:t>Go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(</w:t>
            </w:r>
            <w:proofErr w:type="gramEnd"/>
            <w:r w:rsidRPr="00DF5C26">
              <w:rPr>
                <w:color w:val="000000"/>
                <w:sz w:val="18"/>
                <w:szCs w:val="18"/>
                <w:lang w:val="de-DE"/>
              </w:rPr>
              <w:t>+++)</w:t>
            </w:r>
          </w:p>
          <w:p w14:paraId="3B58E15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cyton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javanic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Kütz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) Born. (+)</w:t>
            </w:r>
          </w:p>
          <w:p w14:paraId="5BC8CBA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ymploc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+)</w:t>
            </w:r>
          </w:p>
          <w:p w14:paraId="4139765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ynech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aeruginosus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Näg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  <w:p w14:paraId="547EF6E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ynechocysti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crassa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Woronichin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++)</w:t>
            </w:r>
          </w:p>
          <w:p w14:paraId="77066F44" w14:textId="25D2ADF9" w:rsidR="00FA683B" w:rsidRPr="00DF5C26" w:rsidRDefault="00945989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Tolypothri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+)</w:t>
            </w:r>
          </w:p>
        </w:tc>
      </w:tr>
      <w:tr w:rsidR="0072671F" w:rsidRPr="00DF5C26" w14:paraId="31C50FCF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6EB57C0" w14:textId="77777777" w:rsidR="0072671F" w:rsidRDefault="0072671F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lastRenderedPageBreak/>
              <w:t>Species of lichens</w:t>
            </w:r>
          </w:p>
          <w:p w14:paraId="182F0D20" w14:textId="0D92102F" w:rsidR="00DF5C26" w:rsidRPr="00DF5C26" w:rsidRDefault="00DF5C26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rFonts w:hint="eastAsia"/>
                <w:color w:val="000000"/>
                <w:sz w:val="18"/>
                <w:szCs w:val="18"/>
              </w:rPr>
              <w:t xml:space="preserve">(+++ indicates dominant species, ++ subdominant </w:t>
            </w:r>
            <w:r w:rsidRPr="00DF5C26">
              <w:rPr>
                <w:color w:val="000000"/>
                <w:sz w:val="18"/>
                <w:szCs w:val="18"/>
              </w:rPr>
              <w:t>species</w:t>
            </w:r>
            <w:r w:rsidRPr="00DF5C26">
              <w:rPr>
                <w:rFonts w:hint="eastAsia"/>
                <w:color w:val="000000"/>
                <w:sz w:val="18"/>
                <w:szCs w:val="18"/>
              </w:rPr>
              <w:t>, + rare speci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8F4221" w14:textId="77777777" w:rsidR="00945989" w:rsidRPr="00DF5C26" w:rsidRDefault="00945989" w:rsidP="00945989">
            <w:pPr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Acarospo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chleicheri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Ach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assal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70E8ED3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Fulgens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acteat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Räsänen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+)</w:t>
            </w:r>
          </w:p>
          <w:p w14:paraId="32E223BD" w14:textId="77777777" w:rsidR="00945989" w:rsidRPr="00DF5C26" w:rsidRDefault="00945989" w:rsidP="00945989">
            <w:pPr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Glypholec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cabra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Müll. Arg. (+)</w:t>
            </w:r>
          </w:p>
          <w:p w14:paraId="2881D6C3" w14:textId="77777777" w:rsidR="00945989" w:rsidRPr="00DF5C26" w:rsidRDefault="00945989" w:rsidP="00945989">
            <w:pPr>
              <w:jc w:val="left"/>
              <w:rPr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Leptog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lichenoides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l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Zahlbr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+)</w:t>
            </w:r>
          </w:p>
          <w:p w14:paraId="1818CD29" w14:textId="77777777" w:rsidR="00945989" w:rsidRPr="00DF5C26" w:rsidRDefault="00945989" w:rsidP="00945989">
            <w:pPr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lastRenderedPageBreak/>
              <w:t>Peltoge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leucophleb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de-DE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Nyl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Gyeln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+)</w:t>
            </w:r>
          </w:p>
          <w:p w14:paraId="60174DE7" w14:textId="77777777" w:rsidR="0072671F" w:rsidRPr="00DF5C26" w:rsidRDefault="0072671F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4D864A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lastRenderedPageBreak/>
              <w:t>Coll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occopho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Tuck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+)</w:t>
            </w:r>
          </w:p>
          <w:p w14:paraId="0B25CE9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oll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tenax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w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E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Degel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+)</w:t>
            </w:r>
          </w:p>
          <w:p w14:paraId="4473BE6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Diploschist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muscru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co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275BD10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Endocarp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aridu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P. M. McCarthy (+++)</w:t>
            </w:r>
          </w:p>
          <w:p w14:paraId="086DE29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lastRenderedPageBreak/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pallid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Ach. (+)</w:t>
            </w:r>
          </w:p>
          <w:p w14:paraId="7A9987E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pusill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  <w:p w14:paraId="6F00723A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rogersi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de-DE"/>
              </w:rPr>
              <w:t>P. M. McCarthy (+)</w:t>
            </w:r>
          </w:p>
          <w:p w14:paraId="7F2B00E5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rosett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Amar Singh &amp;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Upreti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+)</w:t>
            </w:r>
          </w:p>
          <w:p w14:paraId="2FCE4BB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implicat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Nyl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Nyl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+)</w:t>
            </w:r>
          </w:p>
          <w:p w14:paraId="183AEB45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Fulgens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bracteata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Räsänen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+++)</w:t>
            </w:r>
          </w:p>
          <w:p w14:paraId="2760765B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nl-NL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>Gyalide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>asterisc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 xml:space="preserve"> (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>Anz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 xml:space="preserve">) Aptroot &amp;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>Lücking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3AA9550E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sp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Gracilispo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J. Yang &amp; J. C. Wei (+)</w:t>
            </w:r>
          </w:p>
          <w:p w14:paraId="0D30C55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Hepp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lutos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Nyl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230E75F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Lecan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mongolica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H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Magn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)</w:t>
            </w:r>
          </w:p>
          <w:p w14:paraId="7CD1424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lac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rufesen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A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assal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+)</w:t>
            </w:r>
          </w:p>
          <w:p w14:paraId="02E86FB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Pso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decipien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+)</w:t>
            </w:r>
          </w:p>
          <w:p w14:paraId="2A11A14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Pyxine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collina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chrad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)</w:t>
            </w:r>
          </w:p>
          <w:p w14:paraId="7914897B" w14:textId="01661C89" w:rsidR="0072671F" w:rsidRPr="00DF5C26" w:rsidRDefault="00945989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Tonin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sedifoli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co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Timdal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156DE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lastRenderedPageBreak/>
              <w:t>Coll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ccophor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F5C26">
              <w:rPr>
                <w:color w:val="000000"/>
                <w:sz w:val="18"/>
                <w:szCs w:val="18"/>
                <w:lang w:val="pt-BR"/>
              </w:rPr>
              <w:t>Web.(</w:t>
            </w:r>
            <w:proofErr w:type="gramEnd"/>
            <w:r w:rsidRPr="00DF5C26">
              <w:rPr>
                <w:color w:val="000000"/>
                <w:sz w:val="18"/>
                <w:szCs w:val="18"/>
                <w:lang w:val="pt-BR"/>
              </w:rPr>
              <w:t>+++)</w:t>
            </w:r>
          </w:p>
          <w:p w14:paraId="7A2730F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C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tenax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S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4C8E72A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iploschist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usco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proofErr w:type="gramStart"/>
            <w:r w:rsidRPr="00DF5C26">
              <w:rPr>
                <w:color w:val="000000"/>
                <w:sz w:val="18"/>
                <w:szCs w:val="18"/>
                <w:lang w:val="pt-BR"/>
              </w:rPr>
              <w:t>S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(</w:t>
            </w:r>
            <w:proofErr w:type="gramEnd"/>
            <w:r w:rsidRPr="00DF5C26">
              <w:rPr>
                <w:color w:val="000000"/>
                <w:sz w:val="18"/>
                <w:szCs w:val="18"/>
                <w:lang w:val="pt-BR"/>
              </w:rPr>
              <w:t>++)</w:t>
            </w:r>
          </w:p>
          <w:p w14:paraId="0FD18BD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so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ecipien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hr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23EB2979" w14:textId="77777777" w:rsidR="0072671F" w:rsidRPr="00DF5C26" w:rsidRDefault="0072671F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B0137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lastRenderedPageBreak/>
              <w:t>Coll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ccopho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Tuck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0DE6B96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ll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tenax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S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Em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Degel</w:t>
            </w:r>
            <w:proofErr w:type="spellEnd"/>
          </w:p>
          <w:p w14:paraId="67639F1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Diploschist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muscr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Scop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+++)</w:t>
            </w:r>
          </w:p>
          <w:p w14:paraId="73DA830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Endocarp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aridu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P. M. McCarthy (++)</w:t>
            </w:r>
          </w:p>
          <w:p w14:paraId="20E094C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lastRenderedPageBreak/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crystalli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Wei &amp; Yang (+)</w:t>
            </w:r>
          </w:p>
          <w:p w14:paraId="62B97BC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pallid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Ach. (+)</w:t>
            </w:r>
          </w:p>
          <w:p w14:paraId="00CE4C1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pusill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  <w:p w14:paraId="0549330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rogersi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de-DE"/>
              </w:rPr>
              <w:t>P. M. McCarthy (+)</w:t>
            </w:r>
          </w:p>
          <w:p w14:paraId="6437108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rosett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Amar Singh &amp;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Upreti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+)</w:t>
            </w:r>
          </w:p>
          <w:p w14:paraId="2F82A60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implicat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Nyl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Nyl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+)</w:t>
            </w:r>
          </w:p>
          <w:p w14:paraId="42275878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E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sinense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H. Magn. (+)</w:t>
            </w:r>
          </w:p>
          <w:p w14:paraId="7A79C0D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Fulgens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bracteata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Räsänen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+++)</w:t>
            </w:r>
          </w:p>
          <w:p w14:paraId="2BE802B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Hepp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lutos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Nyl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7EBD4E8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Lecan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mongolica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H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Magn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)</w:t>
            </w:r>
          </w:p>
          <w:p w14:paraId="3F7B147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lac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rufesen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A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assal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+)</w:t>
            </w:r>
          </w:p>
          <w:p w14:paraId="0FA2CF1E" w14:textId="6FCC2D42" w:rsidR="0072671F" w:rsidRPr="00DF5C26" w:rsidRDefault="00945989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Tonin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sedifoli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co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Timdal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4BD03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lastRenderedPageBreak/>
              <w:t>Acarospo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strigata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Nyl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Jatt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5E7F53E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aloplac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songoric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A. Abbas (++)</w:t>
            </w:r>
          </w:p>
          <w:p w14:paraId="55C285C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andelerie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aurell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Zahlbr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+)</w:t>
            </w:r>
          </w:p>
          <w:p w14:paraId="2294153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atapyreniu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25FEAF9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oll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tenax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w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lastRenderedPageBreak/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E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Degel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++)</w:t>
            </w:r>
          </w:p>
          <w:p w14:paraId="36A391D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oll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tena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var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corallinu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Massal</w:t>
            </w:r>
            <w:proofErr w:type="spellEnd"/>
            <w:proofErr w:type="gramStart"/>
            <w:r w:rsidRPr="00DF5C26">
              <w:rPr>
                <w:color w:val="000000"/>
                <w:sz w:val="18"/>
                <w:szCs w:val="18"/>
                <w:lang w:val="it-IT"/>
              </w:rPr>
              <w:t>.)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Degel</w:t>
            </w:r>
            <w:proofErr w:type="spellEnd"/>
            <w:proofErr w:type="gram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+)</w:t>
            </w:r>
          </w:p>
          <w:p w14:paraId="3C1FD335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Dimelae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orein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Nonnon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)</w:t>
            </w:r>
          </w:p>
          <w:p w14:paraId="2BF65EC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Diploschist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muscoru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co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R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ant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+++)</w:t>
            </w:r>
          </w:p>
          <w:p w14:paraId="259E35C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Fulgens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bracteat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Räsänen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418121E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Lecanor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argopholis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Ac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+)</w:t>
            </w:r>
          </w:p>
          <w:p w14:paraId="11FF61C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Lecididea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 (+)</w:t>
            </w:r>
          </w:p>
          <w:p w14:paraId="0D560F18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Psor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decipiens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Ehr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Hoffm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++)</w:t>
            </w:r>
          </w:p>
          <w:p w14:paraId="398DC75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Xanthor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elegans </w:t>
            </w:r>
            <w:r w:rsidRPr="00DF5C26">
              <w:rPr>
                <w:color w:val="000000"/>
                <w:sz w:val="18"/>
                <w:szCs w:val="18"/>
              </w:rPr>
              <w:t>(Link) Th. Fr. (++)</w:t>
            </w:r>
          </w:p>
          <w:p w14:paraId="73F0624D" w14:textId="77777777" w:rsidR="0072671F" w:rsidRPr="00DF5C26" w:rsidRDefault="0072671F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030B58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Collem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occophorum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Web. (+++)</w:t>
            </w:r>
          </w:p>
          <w:p w14:paraId="77D6E73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C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Tena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de-DE"/>
              </w:rPr>
              <w:t>(SW.) Ach. (+)</w:t>
            </w:r>
          </w:p>
          <w:p w14:paraId="0A71F8D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Diploschiste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muscor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cop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) R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Sant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de-DE"/>
              </w:rPr>
              <w:t>(++)</w:t>
            </w:r>
          </w:p>
          <w:p w14:paraId="5162FB88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Psor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ecipin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Ehrh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) Ach. (++)</w:t>
            </w:r>
          </w:p>
          <w:p w14:paraId="5D58848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Endocarpon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sp. (+)</w:t>
            </w:r>
          </w:p>
          <w:p w14:paraId="27E1B72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lastRenderedPageBreak/>
              <w:t>Tonin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Sedifoli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Scop.)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Timdal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+) </w:t>
            </w:r>
          </w:p>
          <w:p w14:paraId="67F80AD9" w14:textId="77777777" w:rsidR="0072671F" w:rsidRPr="00DF5C26" w:rsidRDefault="0072671F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</w:tr>
      <w:tr w:rsidR="0072671F" w:rsidRPr="00DF5C26" w14:paraId="009E90A9" w14:textId="77777777" w:rsidTr="00DF5C26">
        <w:trPr>
          <w:trHeight w:val="388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A7970" w14:textId="77777777" w:rsidR="0072671F" w:rsidRDefault="0072671F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color w:val="000000"/>
                <w:sz w:val="18"/>
                <w:szCs w:val="18"/>
              </w:rPr>
              <w:lastRenderedPageBreak/>
              <w:t>Species of moss</w:t>
            </w:r>
          </w:p>
          <w:p w14:paraId="0B998713" w14:textId="0B21AC36" w:rsidR="00DF5C26" w:rsidRPr="00DF5C26" w:rsidRDefault="00DF5C26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rFonts w:hint="eastAsia"/>
                <w:color w:val="000000"/>
                <w:sz w:val="18"/>
                <w:szCs w:val="18"/>
              </w:rPr>
              <w:t xml:space="preserve">(+++ indicates dominant species, ++ subdominant </w:t>
            </w:r>
            <w:r w:rsidRPr="00DF5C26">
              <w:rPr>
                <w:color w:val="000000"/>
                <w:sz w:val="18"/>
                <w:szCs w:val="18"/>
              </w:rPr>
              <w:t>species</w:t>
            </w:r>
            <w:r w:rsidRPr="00DF5C26">
              <w:rPr>
                <w:rFonts w:hint="eastAsia"/>
                <w:color w:val="000000"/>
                <w:sz w:val="18"/>
                <w:szCs w:val="18"/>
              </w:rPr>
              <w:t>, + rare speci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5AD89" w14:textId="77777777" w:rsidR="00945989" w:rsidRPr="00DF5C26" w:rsidRDefault="00945989" w:rsidP="00945989">
            <w:pPr>
              <w:spacing w:line="280" w:lineRule="exact"/>
              <w:jc w:val="left"/>
              <w:rPr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Abietine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abieti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de-DE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) Fleisch. (++)</w:t>
            </w:r>
          </w:p>
          <w:p w14:paraId="390F23AE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Amblysteg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serpens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.) B.S.G. var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serpens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+)</w:t>
            </w:r>
          </w:p>
          <w:p w14:paraId="14D8ABEC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Anoectang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aestivum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) Mitt. (+)</w:t>
            </w:r>
          </w:p>
          <w:p w14:paraId="57482AD0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Anoectang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stracheyanum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Mitt. (++)</w:t>
            </w:r>
          </w:p>
          <w:p w14:paraId="069F629B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arb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unguiculata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. var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unguiculata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++)</w:t>
            </w:r>
          </w:p>
          <w:p w14:paraId="2B967D25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rachythec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albicans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) B.S.G. (+)</w:t>
            </w:r>
          </w:p>
          <w:p w14:paraId="474BCE0E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rachythec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plumos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.) B.S.G. var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nitdum</w:t>
            </w:r>
            <w:proofErr w:type="spellEnd"/>
          </w:p>
          <w:p w14:paraId="422CD237" w14:textId="77777777" w:rsidR="00945989" w:rsidRPr="00DF5C26" w:rsidRDefault="00945989" w:rsidP="00945989">
            <w:pPr>
              <w:spacing w:line="280" w:lineRule="exact"/>
              <w:ind w:firstLineChars="100" w:firstLine="180"/>
              <w:jc w:val="left"/>
              <w:rPr>
                <w:color w:val="000000"/>
                <w:sz w:val="18"/>
                <w:szCs w:val="18"/>
                <w:lang w:val="sv-SE"/>
              </w:rPr>
            </w:pPr>
            <w:r w:rsidRPr="00DF5C26">
              <w:rPr>
                <w:color w:val="000000"/>
                <w:sz w:val="18"/>
                <w:szCs w:val="18"/>
                <w:lang w:val="sv-SE"/>
              </w:rPr>
              <w:t>Tak. (+)</w:t>
            </w:r>
          </w:p>
          <w:p w14:paraId="4C896DBC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rachythec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perminusculum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C. Mull. (+)</w:t>
            </w:r>
          </w:p>
          <w:p w14:paraId="4F439266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ryoerythrophylle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recurvirostre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) Chen (+)</w:t>
            </w:r>
          </w:p>
          <w:p w14:paraId="6E54295F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arcticum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R. Brown) B.S.G. (+)</w:t>
            </w:r>
          </w:p>
          <w:p w14:paraId="2DC404F1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lpin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ud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x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Wit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de-DE"/>
              </w:rPr>
              <w:t>(+)</w:t>
            </w:r>
          </w:p>
          <w:p w14:paraId="53FE6CE3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lastRenderedPageBreak/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argente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 (+++)</w:t>
            </w:r>
          </w:p>
          <w:p w14:paraId="62A42A69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dichotom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  <w:p w14:paraId="4EFBF834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kunze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Hoppe et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ornsh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++)</w:t>
            </w:r>
          </w:p>
          <w:p w14:paraId="336DB89C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lonchocaulon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C. Müll. (+)</w:t>
            </w:r>
          </w:p>
          <w:p w14:paraId="13500AB9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pseudotriguetr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Gaertn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  <w:p w14:paraId="00B80AB7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pallescens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Schleich ex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Schwaegr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+)</w:t>
            </w:r>
          </w:p>
          <w:p w14:paraId="2F7FC81A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thomsonii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Mitt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>(++)</w:t>
            </w:r>
          </w:p>
          <w:p w14:paraId="542C5B12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uliginosum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Brid.) B.S.G. (+++)</w:t>
            </w:r>
          </w:p>
          <w:p w14:paraId="44AEADC6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Campyl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chrysophyllus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J. Lange (+)</w:t>
            </w:r>
          </w:p>
          <w:p w14:paraId="7C4D5A32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C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hispidulum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 (Brid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Mitt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3E8A2521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Cratoneur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filicin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Spruc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 (+)</w:t>
            </w:r>
          </w:p>
          <w:p w14:paraId="54BF2B4B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Cross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crassinerve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De Not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Jur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44ECC0F3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Desmat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leucostoma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R. Br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lastRenderedPageBreak/>
              <w:t>Berggr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49B308E9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Didym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vineali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Brid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Zand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  <w:p w14:paraId="7469BC4A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Drepanoclad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aduncu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Warnst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  <w:p w14:paraId="1769676F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Ent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caligiaosu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Mitt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Jaeg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41B1CD3D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Ent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concinnu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De Not.) Par. (++)</w:t>
            </w:r>
          </w:p>
          <w:p w14:paraId="5D1B74AD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Homomall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incurvatum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Brid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Loesk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  <w:p w14:paraId="0157F0AF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Lindberg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brachyptera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Mitt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Kindb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25B92944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Phasc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cuspidatum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chreb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 Ex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  <w:p w14:paraId="4B70D851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Pterygoneu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subsessile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Brid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) Jour. (++)</w:t>
            </w:r>
          </w:p>
          <w:p w14:paraId="43276CC3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Pott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intermedia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Turn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Fuernr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5A844204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Pylaisie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brother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fr-F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Besch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Iwat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 </w:t>
            </w:r>
            <w:proofErr w:type="gramStart"/>
            <w:r w:rsidRPr="00DF5C26">
              <w:rPr>
                <w:color w:val="000000"/>
                <w:sz w:val="18"/>
                <w:szCs w:val="18"/>
                <w:lang w:val="fr-FR"/>
              </w:rPr>
              <w:t>et</w:t>
            </w:r>
            <w:proofErr w:type="gram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Nog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1EE570BE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Rauie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fujisa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fr-F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Par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Reim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)</w:t>
            </w:r>
          </w:p>
          <w:p w14:paraId="6322E1F8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Tort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mucronifolia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chwaegr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  <w:p w14:paraId="1BDF8F97" w14:textId="4C43C2BB" w:rsidR="0072671F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Weiss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controversa</w:t>
            </w:r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lastRenderedPageBreak/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 (++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21BDC" w14:textId="77777777" w:rsidR="00945989" w:rsidRPr="00DF5C26" w:rsidRDefault="00945989" w:rsidP="00945989">
            <w:pPr>
              <w:spacing w:line="28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lastRenderedPageBreak/>
              <w:t>Aloi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rigid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Limp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var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rigid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)</w:t>
            </w:r>
          </w:p>
          <w:p w14:paraId="462394B3" w14:textId="77777777" w:rsidR="00945989" w:rsidRPr="00DF5C26" w:rsidRDefault="00945989" w:rsidP="00945989">
            <w:pPr>
              <w:spacing w:line="300" w:lineRule="exact"/>
              <w:ind w:rightChars="-51" w:right="-107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arb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fallax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5E0C5F55" w14:textId="77777777" w:rsidR="00945989" w:rsidRPr="00DF5C26" w:rsidRDefault="00945989" w:rsidP="00945989">
            <w:pPr>
              <w:spacing w:line="300" w:lineRule="exact"/>
              <w:ind w:rightChars="-51" w:right="-107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lgoric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Sendt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1BB22496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rgente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1C3246C4" w14:textId="77777777" w:rsidR="00945989" w:rsidRPr="00DF5C26" w:rsidRDefault="00945989" w:rsidP="00945989">
            <w:pPr>
              <w:spacing w:line="300" w:lineRule="exact"/>
              <w:ind w:rightChars="-51" w:right="-107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aespitic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L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x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4FD1907D" w14:textId="77777777" w:rsidR="00945989" w:rsidRPr="00DF5C26" w:rsidRDefault="00945989" w:rsidP="00945989">
            <w:pPr>
              <w:spacing w:line="300" w:lineRule="exact"/>
              <w:ind w:rightChars="-51" w:right="-107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funki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Schwaegt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35A0E999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oss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assinerve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De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ot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) Jur. (+)</w:t>
            </w:r>
          </w:p>
          <w:p w14:paraId="792E526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idym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nstrict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itt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) Saito (+++)</w:t>
            </w:r>
          </w:p>
          <w:p w14:paraId="011CC9C9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idym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nigrescen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itt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) Saito (+++)</w:t>
            </w:r>
          </w:p>
          <w:p w14:paraId="4875E1AF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Gymno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tom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alcare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ee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et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ons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</w:rPr>
              <w:t>(++)</w:t>
            </w:r>
          </w:p>
          <w:p w14:paraId="6D5FE338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lagio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zierii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Lindb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)</w:t>
            </w:r>
          </w:p>
          <w:p w14:paraId="129CCF30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terygoneu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subsessile</w:t>
            </w:r>
            <w:r w:rsidRPr="00DF5C26">
              <w:rPr>
                <w:color w:val="000000"/>
                <w:sz w:val="18"/>
                <w:szCs w:val="18"/>
              </w:rPr>
              <w:t xml:space="preserve"> (Brid.) Jour. (+)</w:t>
            </w:r>
          </w:p>
          <w:p w14:paraId="6A94435C" w14:textId="77777777" w:rsidR="0072671F" w:rsidRPr="00DF5C26" w:rsidRDefault="0072671F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E58E8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loi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rigid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var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rigid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Limp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6EC5AFF8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A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evirostri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ook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&amp;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Grev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Kindb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30FCA85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A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nifoli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Delogad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67D2029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A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obliquifolia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C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Müll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rot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7EB9580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arb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indica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ook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Spreng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2772FF3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B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unguiculat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var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unguiculat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01B52EB5" w14:textId="77777777" w:rsidR="00945989" w:rsidRPr="00DF5C26" w:rsidRDefault="00945989" w:rsidP="00945989">
            <w:pPr>
              <w:spacing w:line="300" w:lineRule="exact"/>
              <w:ind w:rightChars="-51" w:right="-107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oerythrophyll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recurvirostre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) Chen (+)</w:t>
            </w:r>
          </w:p>
          <w:p w14:paraId="1ECD8DC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rgente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4EC5C638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bookmarkStart w:id="1" w:name="OLE_LINK2"/>
            <w:bookmarkStart w:id="2" w:name="OLE_LINK3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B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aespitici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L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ex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bookmarkEnd w:id="1"/>
          <w:bookmarkEnd w:id="2"/>
          <w:p w14:paraId="14522D89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erat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urpure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var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urpureu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rid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2FA9966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oss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loronoto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rid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Limp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17FC62D0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C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assinerve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De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ot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) Jur. (++)</w:t>
            </w:r>
          </w:p>
          <w:p w14:paraId="4867742B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C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squamiger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Viv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lastRenderedPageBreak/>
              <w:t>Jur. (++)</w:t>
            </w:r>
          </w:p>
          <w:p w14:paraId="43E06EB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icranel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varia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Schimp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+)</w:t>
            </w:r>
          </w:p>
          <w:p w14:paraId="140414D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idymodon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acut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Brid.) Saito (+)</w:t>
            </w:r>
          </w:p>
          <w:p w14:paraId="7BA00B9D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onstrict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 xml:space="preserve">(Mitt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aito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++)</w:t>
            </w:r>
          </w:p>
          <w:p w14:paraId="45EA76E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D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icmadophyllus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chimp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 </w:t>
            </w:r>
            <w:proofErr w:type="gramStart"/>
            <w:r w:rsidRPr="00DF5C26">
              <w:rPr>
                <w:color w:val="000000"/>
                <w:sz w:val="18"/>
                <w:szCs w:val="18"/>
                <w:lang w:val="fr-FR"/>
              </w:rPr>
              <w:t>ex</w:t>
            </w:r>
            <w:proofErr w:type="gram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C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Müll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Saito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++)</w:t>
            </w:r>
          </w:p>
          <w:p w14:paraId="4EDF5E7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D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nigrescen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itt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) Saito (+++)</w:t>
            </w:r>
          </w:p>
          <w:p w14:paraId="6A38EFE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erobtus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Broth. (++)</w:t>
            </w:r>
          </w:p>
          <w:p w14:paraId="25591D0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rigidul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)</w:t>
            </w:r>
          </w:p>
          <w:p w14:paraId="66BA9B4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Funaria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hygrometrica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+)</w:t>
            </w:r>
          </w:p>
          <w:p w14:paraId="1FE3226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Gymnostom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alcareu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Nee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 et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ornsc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67AB5A5A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>Hilpert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>velenoviski</w:t>
            </w:r>
            <w:proofErr w:type="spellEnd"/>
            <w:r w:rsidRPr="00DF5C26">
              <w:rPr>
                <w:color w:val="000000"/>
                <w:sz w:val="18"/>
                <w:szCs w:val="18"/>
                <w:lang w:val="nl-NL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nl-NL"/>
              </w:rPr>
              <w:t>Schiffn</w:t>
            </w:r>
            <w:proofErr w:type="spellEnd"/>
            <w:r w:rsidRPr="00DF5C26">
              <w:rPr>
                <w:color w:val="000000"/>
                <w:sz w:val="18"/>
                <w:szCs w:val="18"/>
                <w:lang w:val="nl-NL"/>
              </w:rPr>
              <w:t>.) Zand. (++)</w:t>
            </w:r>
          </w:p>
          <w:p w14:paraId="33B60A7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>Micro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nl-NL"/>
              </w:rPr>
              <w:t xml:space="preserve"> rectum</w:t>
            </w:r>
            <w:r w:rsidRPr="00DF5C26">
              <w:rPr>
                <w:color w:val="000000"/>
                <w:sz w:val="18"/>
                <w:szCs w:val="18"/>
                <w:lang w:val="nl-NL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nl-NL"/>
              </w:rPr>
              <w:t>With</w:t>
            </w:r>
            <w:proofErr w:type="spellEnd"/>
            <w:r w:rsidRPr="00DF5C26">
              <w:rPr>
                <w:color w:val="000000"/>
                <w:sz w:val="18"/>
                <w:szCs w:val="18"/>
                <w:lang w:val="nl-NL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Zand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+)</w:t>
            </w:r>
          </w:p>
          <w:p w14:paraId="69BCFE1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terygoneu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subsessile</w:t>
            </w:r>
            <w:r w:rsidRPr="00DF5C26">
              <w:rPr>
                <w:color w:val="000000"/>
                <w:sz w:val="18"/>
                <w:szCs w:val="18"/>
              </w:rPr>
              <w:t xml:space="preserve"> (Brid.) </w:t>
            </w:r>
            <w:r w:rsidRPr="00DF5C26">
              <w:rPr>
                <w:color w:val="000000"/>
                <w:sz w:val="18"/>
                <w:szCs w:val="18"/>
                <w:lang w:val="fr-FR"/>
              </w:rPr>
              <w:t>Jour. (+)</w:t>
            </w:r>
          </w:p>
          <w:p w14:paraId="126C269A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lastRenderedPageBreak/>
              <w:t xml:space="preserve">P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ovatum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>.) Dix. (++)</w:t>
            </w:r>
          </w:p>
          <w:p w14:paraId="5A11938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Tort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troviren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S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Lindb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++) </w:t>
            </w:r>
          </w:p>
          <w:p w14:paraId="6F56452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T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ernu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ueb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proofErr w:type="gramStart"/>
            <w:r w:rsidRPr="00DF5C26">
              <w:rPr>
                <w:color w:val="000000"/>
                <w:sz w:val="18"/>
                <w:szCs w:val="18"/>
                <w:lang w:val="de-DE"/>
              </w:rPr>
              <w:t>Lindb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(</w:t>
            </w:r>
            <w:proofErr w:type="gramEnd"/>
            <w:r w:rsidRPr="00DF5C26">
              <w:rPr>
                <w:color w:val="000000"/>
                <w:sz w:val="18"/>
                <w:szCs w:val="18"/>
                <w:lang w:val="de-DE"/>
              </w:rPr>
              <w:t>++)</w:t>
            </w:r>
          </w:p>
          <w:p w14:paraId="5BA74367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T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desertorum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Broth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++)</w:t>
            </w:r>
          </w:p>
          <w:p w14:paraId="3AD1B1A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de-DE"/>
              </w:rPr>
            </w:pPr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T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randii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(Kenn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Zand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  <w:p w14:paraId="54E90067" w14:textId="1998B7A6" w:rsidR="0072671F" w:rsidRPr="00DF5C26" w:rsidRDefault="00945989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Weiss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de-DE"/>
              </w:rPr>
              <w:t>controversa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de-D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de-DE"/>
              </w:rPr>
              <w:t>. (+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71047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it-IT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lastRenderedPageBreak/>
              <w:t>Aloin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brevirostris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proofErr w:type="gramStart"/>
            <w:r w:rsidRPr="00DF5C26">
              <w:rPr>
                <w:color w:val="000000"/>
                <w:sz w:val="18"/>
                <w:szCs w:val="18"/>
                <w:lang w:val="it-IT"/>
              </w:rPr>
              <w:t>Kindb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>.(</w:t>
            </w:r>
            <w:proofErr w:type="gramEnd"/>
            <w:r w:rsidRPr="00DF5C26">
              <w:rPr>
                <w:color w:val="000000"/>
                <w:sz w:val="18"/>
                <w:szCs w:val="18"/>
                <w:lang w:val="it-IT"/>
              </w:rPr>
              <w:t>+)</w:t>
            </w:r>
          </w:p>
          <w:p w14:paraId="41186BAE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>A.obliquifolia</w:t>
            </w:r>
            <w:proofErr w:type="spellEnd"/>
            <w:proofErr w:type="gramEnd"/>
            <w:r w:rsidRPr="00DF5C26">
              <w:rPr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(C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fr-FR"/>
              </w:rPr>
              <w:t>Müll</w:t>
            </w:r>
            <w:proofErr w:type="spellEnd"/>
            <w:r w:rsidRPr="00DF5C26">
              <w:rPr>
                <w:color w:val="000000"/>
                <w:sz w:val="18"/>
                <w:szCs w:val="18"/>
                <w:lang w:val="fr-F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Broth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+)</w:t>
            </w:r>
          </w:p>
          <w:p w14:paraId="60E7C920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A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rigid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.) var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rigida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Limpr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371BC570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arb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itrichoide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rot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3F723A58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oerythrophyll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recurvirostre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+)</w:t>
            </w:r>
          </w:p>
          <w:p w14:paraId="1C3527F3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rgente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+)</w:t>
            </w:r>
          </w:p>
          <w:p w14:paraId="3E4A50EC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idym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onstrictu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itt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</w:t>
            </w:r>
            <w:r w:rsidRPr="00DF5C26">
              <w:rPr>
                <w:color w:val="000000"/>
                <w:sz w:val="18"/>
                <w:szCs w:val="18"/>
              </w:rPr>
              <w:t>) Saito (++)</w:t>
            </w:r>
          </w:p>
          <w:p w14:paraId="440F37B0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nigrescens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</w:rPr>
              <w:t>(Mitt.) Saito (+++)</w:t>
            </w:r>
          </w:p>
          <w:p w14:paraId="16D83F7E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erobtus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Broth.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++)</w:t>
            </w:r>
          </w:p>
          <w:p w14:paraId="0108957A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D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tecto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(C.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Mull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) Saito (++)</w:t>
            </w:r>
          </w:p>
          <w:p w14:paraId="415B0E7C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Pterygoneu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subsessile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>(Brid.) Jur. (+)</w:t>
            </w:r>
          </w:p>
          <w:p w14:paraId="5D47887B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Tort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identat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DF5C26">
              <w:rPr>
                <w:color w:val="000000"/>
                <w:sz w:val="18"/>
                <w:szCs w:val="18"/>
                <w:lang w:val="sv-SE"/>
              </w:rPr>
              <w:t xml:space="preserve">Bai. X. </w:t>
            </w:r>
            <w:proofErr w:type="gramStart"/>
            <w:r w:rsidRPr="00DF5C26">
              <w:rPr>
                <w:color w:val="000000"/>
                <w:sz w:val="18"/>
                <w:szCs w:val="18"/>
                <w:lang w:val="sv-SE"/>
              </w:rPr>
              <w:t>L.(</w:t>
            </w:r>
            <w:proofErr w:type="gramEnd"/>
            <w:r w:rsidRPr="00DF5C26">
              <w:rPr>
                <w:color w:val="000000"/>
                <w:sz w:val="18"/>
                <w:szCs w:val="18"/>
                <w:lang w:val="sv-SE"/>
              </w:rPr>
              <w:t>+++)</w:t>
            </w:r>
          </w:p>
          <w:p w14:paraId="09C16369" w14:textId="1C4BCF65" w:rsidR="0072671F" w:rsidRPr="00DF5C26" w:rsidRDefault="00945989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T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deserto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Broth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 (++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520E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sv-SE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>argente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sv-SE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sv-SE"/>
              </w:rPr>
              <w:t>. (+++)</w:t>
            </w:r>
          </w:p>
          <w:p w14:paraId="096D2FFE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it-IT"/>
              </w:rPr>
              <w:t>B. capillare</w:t>
            </w:r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 L. ex </w:t>
            </w:r>
            <w:proofErr w:type="spellStart"/>
            <w:r w:rsidRPr="00DF5C26">
              <w:rPr>
                <w:color w:val="000000"/>
                <w:sz w:val="18"/>
                <w:szCs w:val="18"/>
                <w:lang w:val="it-IT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it-IT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++)</w:t>
            </w:r>
          </w:p>
          <w:p w14:paraId="3CD6DB8C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rassidi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chloronoto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(+)</w:t>
            </w:r>
          </w:p>
          <w:p w14:paraId="19B14D26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Grimmi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anodon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B. S. G. (+)</w:t>
            </w:r>
          </w:p>
          <w:p w14:paraId="41E962A0" w14:textId="77777777" w:rsidR="00945989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G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pulvinat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.)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Sm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  <w:p w14:paraId="31797A54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Tortula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deserto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Broth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+)</w:t>
            </w:r>
          </w:p>
          <w:p w14:paraId="5B0F6D83" w14:textId="1C56B911" w:rsidR="0072671F" w:rsidRPr="00DF5C26" w:rsidRDefault="00945989" w:rsidP="00945989">
            <w:pPr>
              <w:tabs>
                <w:tab w:val="left" w:pos="3420"/>
              </w:tabs>
              <w:spacing w:line="300" w:lineRule="exact"/>
              <w:ind w:left="2"/>
              <w:jc w:val="left"/>
              <w:rPr>
                <w:i/>
                <w:color w:val="000000"/>
                <w:sz w:val="18"/>
                <w:szCs w:val="18"/>
              </w:rPr>
            </w:pPr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 xml:space="preserve">T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  <w:lang w:val="pt-BR"/>
              </w:rPr>
              <w:t>muralis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  <w:lang w:val="pt-BR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  <w:lang w:val="pt-BR"/>
              </w:rPr>
              <w:t>. (+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C3B05" w14:textId="77777777" w:rsidR="00945989" w:rsidRPr="00DF5C26" w:rsidRDefault="00945989" w:rsidP="00945989">
            <w:pPr>
              <w:spacing w:line="28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Bry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argenteum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>. (+++)</w:t>
            </w:r>
          </w:p>
          <w:p w14:paraId="19F108E2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  <w:lang w:val="pt-BR"/>
              </w:rPr>
            </w:pPr>
            <w:r w:rsidRPr="00DF5C26">
              <w:rPr>
                <w:i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aespiticium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color w:val="000000"/>
                <w:sz w:val="18"/>
                <w:szCs w:val="18"/>
              </w:rPr>
              <w:t>Hedw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. </w:t>
            </w:r>
            <w:r w:rsidRPr="00DF5C26">
              <w:rPr>
                <w:color w:val="000000"/>
                <w:sz w:val="18"/>
                <w:szCs w:val="18"/>
                <w:lang w:val="pt-BR"/>
              </w:rPr>
              <w:t>(+)</w:t>
            </w:r>
          </w:p>
          <w:p w14:paraId="4EEE8651" w14:textId="77777777" w:rsidR="00945989" w:rsidRPr="00DF5C26" w:rsidRDefault="00945989" w:rsidP="00945989">
            <w:pPr>
              <w:spacing w:line="30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Didymodon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constrictus</w:t>
            </w:r>
            <w:proofErr w:type="spellEnd"/>
            <w:r w:rsidRPr="00DF5C26">
              <w:rPr>
                <w:color w:val="000000"/>
                <w:sz w:val="18"/>
                <w:szCs w:val="18"/>
              </w:rPr>
              <w:t xml:space="preserve"> (Mitt.) Saito (++)</w:t>
            </w:r>
          </w:p>
          <w:p w14:paraId="79E92788" w14:textId="3302977E" w:rsidR="0072671F" w:rsidRPr="00DF5C26" w:rsidRDefault="00945989" w:rsidP="00945989">
            <w:pPr>
              <w:spacing w:line="300" w:lineRule="exact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F5C26">
              <w:rPr>
                <w:i/>
                <w:color w:val="000000"/>
                <w:sz w:val="18"/>
                <w:szCs w:val="18"/>
              </w:rPr>
              <w:t>Pterygoneurum</w:t>
            </w:r>
            <w:proofErr w:type="spellEnd"/>
            <w:r w:rsidRPr="00DF5C26">
              <w:rPr>
                <w:i/>
                <w:color w:val="000000"/>
                <w:sz w:val="18"/>
                <w:szCs w:val="18"/>
              </w:rPr>
              <w:t xml:space="preserve"> subsessile </w:t>
            </w:r>
            <w:r w:rsidRPr="00DF5C26">
              <w:rPr>
                <w:color w:val="000000"/>
                <w:sz w:val="18"/>
                <w:szCs w:val="18"/>
              </w:rPr>
              <w:t>(Brid.) Jour. (++)</w:t>
            </w:r>
          </w:p>
        </w:tc>
      </w:tr>
    </w:tbl>
    <w:p w14:paraId="1122F7B5" w14:textId="473F2141" w:rsidR="004B7E84" w:rsidRPr="00EA1A4E" w:rsidRDefault="004B7E84" w:rsidP="00945989">
      <w:pPr>
        <w:tabs>
          <w:tab w:val="left" w:pos="3420"/>
        </w:tabs>
        <w:spacing w:line="300" w:lineRule="exact"/>
        <w:jc w:val="left"/>
        <w:rPr>
          <w:color w:val="000000"/>
          <w:sz w:val="18"/>
          <w:szCs w:val="18"/>
        </w:rPr>
      </w:pPr>
    </w:p>
    <w:sectPr w:rsidR="004B7E84" w:rsidRPr="00EA1A4E" w:rsidSect="00FD4EE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4EEC"/>
    <w:rsid w:val="00000B34"/>
    <w:rsid w:val="0000112C"/>
    <w:rsid w:val="000019B4"/>
    <w:rsid w:val="00004D53"/>
    <w:rsid w:val="00005687"/>
    <w:rsid w:val="000060DB"/>
    <w:rsid w:val="0000616F"/>
    <w:rsid w:val="000068F4"/>
    <w:rsid w:val="00013585"/>
    <w:rsid w:val="00014B4F"/>
    <w:rsid w:val="00014C8D"/>
    <w:rsid w:val="00022222"/>
    <w:rsid w:val="0003003D"/>
    <w:rsid w:val="00031823"/>
    <w:rsid w:val="0003198C"/>
    <w:rsid w:val="000328D3"/>
    <w:rsid w:val="000361EC"/>
    <w:rsid w:val="00037D29"/>
    <w:rsid w:val="00043E03"/>
    <w:rsid w:val="00043EC0"/>
    <w:rsid w:val="0004407C"/>
    <w:rsid w:val="00045E7D"/>
    <w:rsid w:val="00047D5F"/>
    <w:rsid w:val="000509CA"/>
    <w:rsid w:val="00050AEE"/>
    <w:rsid w:val="00052D1E"/>
    <w:rsid w:val="00052D53"/>
    <w:rsid w:val="00053721"/>
    <w:rsid w:val="00053EA7"/>
    <w:rsid w:val="000546DB"/>
    <w:rsid w:val="00055428"/>
    <w:rsid w:val="0005598B"/>
    <w:rsid w:val="00055B93"/>
    <w:rsid w:val="0005683D"/>
    <w:rsid w:val="00056AD8"/>
    <w:rsid w:val="00060184"/>
    <w:rsid w:val="00061FE0"/>
    <w:rsid w:val="00063A59"/>
    <w:rsid w:val="00064893"/>
    <w:rsid w:val="000653E7"/>
    <w:rsid w:val="00065B60"/>
    <w:rsid w:val="00067FA7"/>
    <w:rsid w:val="000707E3"/>
    <w:rsid w:val="000747B5"/>
    <w:rsid w:val="00075A93"/>
    <w:rsid w:val="0007734E"/>
    <w:rsid w:val="00081EDB"/>
    <w:rsid w:val="000845FC"/>
    <w:rsid w:val="00084E4B"/>
    <w:rsid w:val="00084FE4"/>
    <w:rsid w:val="00093140"/>
    <w:rsid w:val="000937A4"/>
    <w:rsid w:val="0009644A"/>
    <w:rsid w:val="00096C99"/>
    <w:rsid w:val="00097414"/>
    <w:rsid w:val="000A3084"/>
    <w:rsid w:val="000A47DB"/>
    <w:rsid w:val="000A5AFE"/>
    <w:rsid w:val="000A5BA2"/>
    <w:rsid w:val="000B0E82"/>
    <w:rsid w:val="000B15F1"/>
    <w:rsid w:val="000B1E4B"/>
    <w:rsid w:val="000B22F9"/>
    <w:rsid w:val="000B3D67"/>
    <w:rsid w:val="000B3F71"/>
    <w:rsid w:val="000B7438"/>
    <w:rsid w:val="000C0895"/>
    <w:rsid w:val="000C0BBD"/>
    <w:rsid w:val="000C1EB9"/>
    <w:rsid w:val="000C20DE"/>
    <w:rsid w:val="000C61CD"/>
    <w:rsid w:val="000C7AD5"/>
    <w:rsid w:val="000D1506"/>
    <w:rsid w:val="000D35C5"/>
    <w:rsid w:val="000D3A9F"/>
    <w:rsid w:val="000F0928"/>
    <w:rsid w:val="000F1458"/>
    <w:rsid w:val="000F2418"/>
    <w:rsid w:val="000F2DD6"/>
    <w:rsid w:val="000F3949"/>
    <w:rsid w:val="000F4095"/>
    <w:rsid w:val="000F791B"/>
    <w:rsid w:val="0010040F"/>
    <w:rsid w:val="00101E28"/>
    <w:rsid w:val="00103A13"/>
    <w:rsid w:val="00104086"/>
    <w:rsid w:val="00106711"/>
    <w:rsid w:val="00111618"/>
    <w:rsid w:val="00112E7B"/>
    <w:rsid w:val="00114115"/>
    <w:rsid w:val="00114DCA"/>
    <w:rsid w:val="00117C1B"/>
    <w:rsid w:val="0012159B"/>
    <w:rsid w:val="001240B7"/>
    <w:rsid w:val="001270F4"/>
    <w:rsid w:val="00132F38"/>
    <w:rsid w:val="00133CD8"/>
    <w:rsid w:val="00133F70"/>
    <w:rsid w:val="001345B0"/>
    <w:rsid w:val="00135660"/>
    <w:rsid w:val="00135A92"/>
    <w:rsid w:val="001428FE"/>
    <w:rsid w:val="00144DC5"/>
    <w:rsid w:val="00145AF0"/>
    <w:rsid w:val="00145E60"/>
    <w:rsid w:val="0014766C"/>
    <w:rsid w:val="00150C48"/>
    <w:rsid w:val="00155938"/>
    <w:rsid w:val="00156AEF"/>
    <w:rsid w:val="00156E00"/>
    <w:rsid w:val="001600A9"/>
    <w:rsid w:val="00161E08"/>
    <w:rsid w:val="00161F3C"/>
    <w:rsid w:val="0016575D"/>
    <w:rsid w:val="00167DDD"/>
    <w:rsid w:val="001732A1"/>
    <w:rsid w:val="0017592E"/>
    <w:rsid w:val="00177607"/>
    <w:rsid w:val="00181A3B"/>
    <w:rsid w:val="00181D72"/>
    <w:rsid w:val="00190B78"/>
    <w:rsid w:val="00190E06"/>
    <w:rsid w:val="00191FEE"/>
    <w:rsid w:val="00193632"/>
    <w:rsid w:val="00194CB2"/>
    <w:rsid w:val="00196AF6"/>
    <w:rsid w:val="001A12F9"/>
    <w:rsid w:val="001A48B2"/>
    <w:rsid w:val="001A4F99"/>
    <w:rsid w:val="001A6303"/>
    <w:rsid w:val="001B0248"/>
    <w:rsid w:val="001B0A5C"/>
    <w:rsid w:val="001B1C69"/>
    <w:rsid w:val="001B2237"/>
    <w:rsid w:val="001B58FD"/>
    <w:rsid w:val="001B6A09"/>
    <w:rsid w:val="001B7FA9"/>
    <w:rsid w:val="001C1104"/>
    <w:rsid w:val="001C3351"/>
    <w:rsid w:val="001C5248"/>
    <w:rsid w:val="001C6DE4"/>
    <w:rsid w:val="001D0379"/>
    <w:rsid w:val="001D177C"/>
    <w:rsid w:val="001D3CF5"/>
    <w:rsid w:val="001D5B4E"/>
    <w:rsid w:val="001D6E3B"/>
    <w:rsid w:val="001D78A1"/>
    <w:rsid w:val="001E0E5C"/>
    <w:rsid w:val="001E13F3"/>
    <w:rsid w:val="001E154F"/>
    <w:rsid w:val="001E21FF"/>
    <w:rsid w:val="001E259B"/>
    <w:rsid w:val="001E27AF"/>
    <w:rsid w:val="001E53E8"/>
    <w:rsid w:val="001E6221"/>
    <w:rsid w:val="001E64CC"/>
    <w:rsid w:val="001F0C6D"/>
    <w:rsid w:val="001F0F25"/>
    <w:rsid w:val="001F29F6"/>
    <w:rsid w:val="001F2AF3"/>
    <w:rsid w:val="001F2D1B"/>
    <w:rsid w:val="001F2D45"/>
    <w:rsid w:val="001F31C9"/>
    <w:rsid w:val="001F4582"/>
    <w:rsid w:val="001F66EC"/>
    <w:rsid w:val="001F6C33"/>
    <w:rsid w:val="0020112A"/>
    <w:rsid w:val="00201AF2"/>
    <w:rsid w:val="00202025"/>
    <w:rsid w:val="00202072"/>
    <w:rsid w:val="00202370"/>
    <w:rsid w:val="00202F93"/>
    <w:rsid w:val="00204C0B"/>
    <w:rsid w:val="0020598B"/>
    <w:rsid w:val="00207793"/>
    <w:rsid w:val="00207DA7"/>
    <w:rsid w:val="0021187B"/>
    <w:rsid w:val="002131B6"/>
    <w:rsid w:val="00213259"/>
    <w:rsid w:val="00213588"/>
    <w:rsid w:val="00213E6B"/>
    <w:rsid w:val="0021491E"/>
    <w:rsid w:val="002263C2"/>
    <w:rsid w:val="0022678D"/>
    <w:rsid w:val="002306A0"/>
    <w:rsid w:val="00230D35"/>
    <w:rsid w:val="00232CB4"/>
    <w:rsid w:val="00232EC0"/>
    <w:rsid w:val="002346BB"/>
    <w:rsid w:val="002379F2"/>
    <w:rsid w:val="00240269"/>
    <w:rsid w:val="00250586"/>
    <w:rsid w:val="0025163C"/>
    <w:rsid w:val="00254117"/>
    <w:rsid w:val="00256CD7"/>
    <w:rsid w:val="002579A2"/>
    <w:rsid w:val="00257C48"/>
    <w:rsid w:val="0026794A"/>
    <w:rsid w:val="00270A54"/>
    <w:rsid w:val="00271266"/>
    <w:rsid w:val="00272A04"/>
    <w:rsid w:val="002775E1"/>
    <w:rsid w:val="0028129D"/>
    <w:rsid w:val="00281621"/>
    <w:rsid w:val="00283EA7"/>
    <w:rsid w:val="00284532"/>
    <w:rsid w:val="0028784A"/>
    <w:rsid w:val="00290AAB"/>
    <w:rsid w:val="00290B4E"/>
    <w:rsid w:val="002910B3"/>
    <w:rsid w:val="002960D8"/>
    <w:rsid w:val="0029765E"/>
    <w:rsid w:val="002A2801"/>
    <w:rsid w:val="002A3F93"/>
    <w:rsid w:val="002A47CE"/>
    <w:rsid w:val="002A4BB7"/>
    <w:rsid w:val="002A5C7F"/>
    <w:rsid w:val="002A5F1F"/>
    <w:rsid w:val="002A62E4"/>
    <w:rsid w:val="002A697E"/>
    <w:rsid w:val="002A77C2"/>
    <w:rsid w:val="002B0A96"/>
    <w:rsid w:val="002B1CA8"/>
    <w:rsid w:val="002B21BD"/>
    <w:rsid w:val="002B3601"/>
    <w:rsid w:val="002C2B54"/>
    <w:rsid w:val="002C39FA"/>
    <w:rsid w:val="002C506D"/>
    <w:rsid w:val="002C7A16"/>
    <w:rsid w:val="002D4011"/>
    <w:rsid w:val="002D48B5"/>
    <w:rsid w:val="002D4A6C"/>
    <w:rsid w:val="002D562F"/>
    <w:rsid w:val="002D6994"/>
    <w:rsid w:val="002E076E"/>
    <w:rsid w:val="002E2D41"/>
    <w:rsid w:val="002E4187"/>
    <w:rsid w:val="002E52C9"/>
    <w:rsid w:val="002F0220"/>
    <w:rsid w:val="002F0E4A"/>
    <w:rsid w:val="002F44B1"/>
    <w:rsid w:val="002F512D"/>
    <w:rsid w:val="002F5E0D"/>
    <w:rsid w:val="002F5EDA"/>
    <w:rsid w:val="002F7879"/>
    <w:rsid w:val="00303DD2"/>
    <w:rsid w:val="0030413A"/>
    <w:rsid w:val="00304372"/>
    <w:rsid w:val="00304E01"/>
    <w:rsid w:val="003053A3"/>
    <w:rsid w:val="00305AF0"/>
    <w:rsid w:val="003109B0"/>
    <w:rsid w:val="00310B38"/>
    <w:rsid w:val="00310CAF"/>
    <w:rsid w:val="00310E76"/>
    <w:rsid w:val="00312538"/>
    <w:rsid w:val="003162BD"/>
    <w:rsid w:val="00316827"/>
    <w:rsid w:val="00317460"/>
    <w:rsid w:val="00320FB9"/>
    <w:rsid w:val="00326C6E"/>
    <w:rsid w:val="003271D0"/>
    <w:rsid w:val="003315E3"/>
    <w:rsid w:val="0033173A"/>
    <w:rsid w:val="003324B9"/>
    <w:rsid w:val="00333007"/>
    <w:rsid w:val="00333553"/>
    <w:rsid w:val="003335F5"/>
    <w:rsid w:val="00344DBD"/>
    <w:rsid w:val="00345534"/>
    <w:rsid w:val="00347ED2"/>
    <w:rsid w:val="00350A76"/>
    <w:rsid w:val="0035496C"/>
    <w:rsid w:val="00354E47"/>
    <w:rsid w:val="003558B2"/>
    <w:rsid w:val="0035763B"/>
    <w:rsid w:val="00360A9C"/>
    <w:rsid w:val="0036596A"/>
    <w:rsid w:val="00366029"/>
    <w:rsid w:val="00366720"/>
    <w:rsid w:val="00367D9C"/>
    <w:rsid w:val="00367FCE"/>
    <w:rsid w:val="00370E92"/>
    <w:rsid w:val="00371685"/>
    <w:rsid w:val="00373EA4"/>
    <w:rsid w:val="003801CA"/>
    <w:rsid w:val="00381F18"/>
    <w:rsid w:val="003832DB"/>
    <w:rsid w:val="00384CD3"/>
    <w:rsid w:val="00384E5C"/>
    <w:rsid w:val="00384F86"/>
    <w:rsid w:val="003916B5"/>
    <w:rsid w:val="00393957"/>
    <w:rsid w:val="00395380"/>
    <w:rsid w:val="00396EBD"/>
    <w:rsid w:val="0039795E"/>
    <w:rsid w:val="003A055F"/>
    <w:rsid w:val="003A37AB"/>
    <w:rsid w:val="003A513E"/>
    <w:rsid w:val="003A722D"/>
    <w:rsid w:val="003A7AE1"/>
    <w:rsid w:val="003B0051"/>
    <w:rsid w:val="003B1A9A"/>
    <w:rsid w:val="003B2966"/>
    <w:rsid w:val="003B47EC"/>
    <w:rsid w:val="003B59C3"/>
    <w:rsid w:val="003B6D69"/>
    <w:rsid w:val="003C0D17"/>
    <w:rsid w:val="003C2665"/>
    <w:rsid w:val="003C379D"/>
    <w:rsid w:val="003C64DD"/>
    <w:rsid w:val="003C748E"/>
    <w:rsid w:val="003C7DCF"/>
    <w:rsid w:val="003D1C35"/>
    <w:rsid w:val="003D307C"/>
    <w:rsid w:val="003D367A"/>
    <w:rsid w:val="003D3842"/>
    <w:rsid w:val="003D4BDE"/>
    <w:rsid w:val="003D5966"/>
    <w:rsid w:val="003D6EE2"/>
    <w:rsid w:val="003E0505"/>
    <w:rsid w:val="003E07E9"/>
    <w:rsid w:val="003E0F61"/>
    <w:rsid w:val="003E14CE"/>
    <w:rsid w:val="003E45FF"/>
    <w:rsid w:val="003E5AFA"/>
    <w:rsid w:val="003E691D"/>
    <w:rsid w:val="003E7071"/>
    <w:rsid w:val="003F1D08"/>
    <w:rsid w:val="003F235C"/>
    <w:rsid w:val="003F3E2C"/>
    <w:rsid w:val="003F3F11"/>
    <w:rsid w:val="003F4DFD"/>
    <w:rsid w:val="003F5912"/>
    <w:rsid w:val="003F66FD"/>
    <w:rsid w:val="00400549"/>
    <w:rsid w:val="0040068C"/>
    <w:rsid w:val="00401884"/>
    <w:rsid w:val="00401F37"/>
    <w:rsid w:val="004023D2"/>
    <w:rsid w:val="00403503"/>
    <w:rsid w:val="0040434F"/>
    <w:rsid w:val="0040435A"/>
    <w:rsid w:val="00404951"/>
    <w:rsid w:val="004055B1"/>
    <w:rsid w:val="00405F92"/>
    <w:rsid w:val="00410233"/>
    <w:rsid w:val="00410A14"/>
    <w:rsid w:val="0041142E"/>
    <w:rsid w:val="00411767"/>
    <w:rsid w:val="00411926"/>
    <w:rsid w:val="00411BD5"/>
    <w:rsid w:val="00411C6D"/>
    <w:rsid w:val="00412E92"/>
    <w:rsid w:val="004130FC"/>
    <w:rsid w:val="0041626F"/>
    <w:rsid w:val="00417098"/>
    <w:rsid w:val="00417AE5"/>
    <w:rsid w:val="0042055D"/>
    <w:rsid w:val="004215F7"/>
    <w:rsid w:val="0042238C"/>
    <w:rsid w:val="00422B6B"/>
    <w:rsid w:val="00422D68"/>
    <w:rsid w:val="00423FA4"/>
    <w:rsid w:val="00423FEA"/>
    <w:rsid w:val="004240BF"/>
    <w:rsid w:val="0042709D"/>
    <w:rsid w:val="004300B3"/>
    <w:rsid w:val="00432152"/>
    <w:rsid w:val="004345D8"/>
    <w:rsid w:val="004401A5"/>
    <w:rsid w:val="004405F0"/>
    <w:rsid w:val="0044212A"/>
    <w:rsid w:val="00442FFA"/>
    <w:rsid w:val="004441AB"/>
    <w:rsid w:val="00445AF5"/>
    <w:rsid w:val="004464D3"/>
    <w:rsid w:val="00446810"/>
    <w:rsid w:val="00446E5D"/>
    <w:rsid w:val="004528E3"/>
    <w:rsid w:val="00452F4E"/>
    <w:rsid w:val="00453094"/>
    <w:rsid w:val="00454B0B"/>
    <w:rsid w:val="00455783"/>
    <w:rsid w:val="00455C17"/>
    <w:rsid w:val="00456FD8"/>
    <w:rsid w:val="00457785"/>
    <w:rsid w:val="00457D49"/>
    <w:rsid w:val="00461407"/>
    <w:rsid w:val="0046168F"/>
    <w:rsid w:val="00465D1C"/>
    <w:rsid w:val="00470622"/>
    <w:rsid w:val="00470F87"/>
    <w:rsid w:val="00472958"/>
    <w:rsid w:val="00473122"/>
    <w:rsid w:val="004733B6"/>
    <w:rsid w:val="00474760"/>
    <w:rsid w:val="00475979"/>
    <w:rsid w:val="00476226"/>
    <w:rsid w:val="0047691D"/>
    <w:rsid w:val="00480034"/>
    <w:rsid w:val="004805D3"/>
    <w:rsid w:val="00481959"/>
    <w:rsid w:val="00481A89"/>
    <w:rsid w:val="00481EC1"/>
    <w:rsid w:val="0048257C"/>
    <w:rsid w:val="004829C7"/>
    <w:rsid w:val="0049013F"/>
    <w:rsid w:val="00495969"/>
    <w:rsid w:val="004A13DC"/>
    <w:rsid w:val="004A2B2C"/>
    <w:rsid w:val="004A5964"/>
    <w:rsid w:val="004A6E93"/>
    <w:rsid w:val="004A7B02"/>
    <w:rsid w:val="004B2E18"/>
    <w:rsid w:val="004B32A4"/>
    <w:rsid w:val="004B375A"/>
    <w:rsid w:val="004B77EF"/>
    <w:rsid w:val="004B7968"/>
    <w:rsid w:val="004B7E84"/>
    <w:rsid w:val="004C150A"/>
    <w:rsid w:val="004C1633"/>
    <w:rsid w:val="004C26BC"/>
    <w:rsid w:val="004C27A9"/>
    <w:rsid w:val="004C3E14"/>
    <w:rsid w:val="004C6568"/>
    <w:rsid w:val="004C6EA1"/>
    <w:rsid w:val="004D0B44"/>
    <w:rsid w:val="004D1DFB"/>
    <w:rsid w:val="004D630E"/>
    <w:rsid w:val="004D6E51"/>
    <w:rsid w:val="004D719A"/>
    <w:rsid w:val="004E125D"/>
    <w:rsid w:val="004E212D"/>
    <w:rsid w:val="004E29C5"/>
    <w:rsid w:val="004F308C"/>
    <w:rsid w:val="004F61E6"/>
    <w:rsid w:val="004F6ABD"/>
    <w:rsid w:val="004F748A"/>
    <w:rsid w:val="004F773E"/>
    <w:rsid w:val="005011B4"/>
    <w:rsid w:val="0050441D"/>
    <w:rsid w:val="0050506D"/>
    <w:rsid w:val="00506CEF"/>
    <w:rsid w:val="00506F4F"/>
    <w:rsid w:val="005101E2"/>
    <w:rsid w:val="005127EE"/>
    <w:rsid w:val="00512DAF"/>
    <w:rsid w:val="00512E13"/>
    <w:rsid w:val="00513A49"/>
    <w:rsid w:val="005178B8"/>
    <w:rsid w:val="00527E3F"/>
    <w:rsid w:val="00531B75"/>
    <w:rsid w:val="00532421"/>
    <w:rsid w:val="00532F60"/>
    <w:rsid w:val="0053430A"/>
    <w:rsid w:val="0053673B"/>
    <w:rsid w:val="005367AF"/>
    <w:rsid w:val="005379C8"/>
    <w:rsid w:val="00540B66"/>
    <w:rsid w:val="00541021"/>
    <w:rsid w:val="0054372E"/>
    <w:rsid w:val="005446FD"/>
    <w:rsid w:val="00546057"/>
    <w:rsid w:val="005471BF"/>
    <w:rsid w:val="005503BF"/>
    <w:rsid w:val="00554CE3"/>
    <w:rsid w:val="00560E38"/>
    <w:rsid w:val="00563E8E"/>
    <w:rsid w:val="005676CF"/>
    <w:rsid w:val="00570557"/>
    <w:rsid w:val="005750F1"/>
    <w:rsid w:val="005824B8"/>
    <w:rsid w:val="005906E7"/>
    <w:rsid w:val="005935E2"/>
    <w:rsid w:val="0059505B"/>
    <w:rsid w:val="005975F8"/>
    <w:rsid w:val="0059760A"/>
    <w:rsid w:val="005A1A79"/>
    <w:rsid w:val="005A2E05"/>
    <w:rsid w:val="005A6110"/>
    <w:rsid w:val="005A676E"/>
    <w:rsid w:val="005A7FFC"/>
    <w:rsid w:val="005B1D7A"/>
    <w:rsid w:val="005B3629"/>
    <w:rsid w:val="005B4840"/>
    <w:rsid w:val="005B505C"/>
    <w:rsid w:val="005B7176"/>
    <w:rsid w:val="005C1234"/>
    <w:rsid w:val="005C3583"/>
    <w:rsid w:val="005C37A9"/>
    <w:rsid w:val="005C4279"/>
    <w:rsid w:val="005C44B3"/>
    <w:rsid w:val="005C655C"/>
    <w:rsid w:val="005C68B8"/>
    <w:rsid w:val="005C6C54"/>
    <w:rsid w:val="005D0EC9"/>
    <w:rsid w:val="005D122B"/>
    <w:rsid w:val="005D269D"/>
    <w:rsid w:val="005D2FC7"/>
    <w:rsid w:val="005D43FF"/>
    <w:rsid w:val="005D44C2"/>
    <w:rsid w:val="005D5880"/>
    <w:rsid w:val="005D6034"/>
    <w:rsid w:val="005D6656"/>
    <w:rsid w:val="005D6B22"/>
    <w:rsid w:val="005E64F3"/>
    <w:rsid w:val="005E7936"/>
    <w:rsid w:val="005F063A"/>
    <w:rsid w:val="005F0A29"/>
    <w:rsid w:val="005F0B1B"/>
    <w:rsid w:val="005F0BEF"/>
    <w:rsid w:val="005F1931"/>
    <w:rsid w:val="005F1C87"/>
    <w:rsid w:val="005F52C7"/>
    <w:rsid w:val="005F5AC5"/>
    <w:rsid w:val="005F73D1"/>
    <w:rsid w:val="00600490"/>
    <w:rsid w:val="006022DD"/>
    <w:rsid w:val="00603374"/>
    <w:rsid w:val="006038C6"/>
    <w:rsid w:val="00603D47"/>
    <w:rsid w:val="00607BFE"/>
    <w:rsid w:val="00610633"/>
    <w:rsid w:val="006112F1"/>
    <w:rsid w:val="00612EB2"/>
    <w:rsid w:val="006141E1"/>
    <w:rsid w:val="00617DB8"/>
    <w:rsid w:val="00617F4C"/>
    <w:rsid w:val="00621591"/>
    <w:rsid w:val="00624096"/>
    <w:rsid w:val="00625250"/>
    <w:rsid w:val="006253E5"/>
    <w:rsid w:val="006303F9"/>
    <w:rsid w:val="006312A2"/>
    <w:rsid w:val="006328C9"/>
    <w:rsid w:val="006339A0"/>
    <w:rsid w:val="0063548D"/>
    <w:rsid w:val="00641C21"/>
    <w:rsid w:val="00643FEF"/>
    <w:rsid w:val="00645913"/>
    <w:rsid w:val="006459FE"/>
    <w:rsid w:val="00653660"/>
    <w:rsid w:val="0065509E"/>
    <w:rsid w:val="0065562F"/>
    <w:rsid w:val="0065642E"/>
    <w:rsid w:val="006566FE"/>
    <w:rsid w:val="006567B8"/>
    <w:rsid w:val="0066245F"/>
    <w:rsid w:val="00667A4A"/>
    <w:rsid w:val="00667AB8"/>
    <w:rsid w:val="0067377B"/>
    <w:rsid w:val="00674972"/>
    <w:rsid w:val="006756CF"/>
    <w:rsid w:val="006767F3"/>
    <w:rsid w:val="006824AE"/>
    <w:rsid w:val="00682637"/>
    <w:rsid w:val="0068383D"/>
    <w:rsid w:val="00684D3B"/>
    <w:rsid w:val="006913F9"/>
    <w:rsid w:val="00695FEB"/>
    <w:rsid w:val="006A0A0C"/>
    <w:rsid w:val="006A118C"/>
    <w:rsid w:val="006A44FB"/>
    <w:rsid w:val="006A6185"/>
    <w:rsid w:val="006B006B"/>
    <w:rsid w:val="006B23FB"/>
    <w:rsid w:val="006B2828"/>
    <w:rsid w:val="006B2C26"/>
    <w:rsid w:val="006B5315"/>
    <w:rsid w:val="006C0339"/>
    <w:rsid w:val="006C04C3"/>
    <w:rsid w:val="006C1F4F"/>
    <w:rsid w:val="006C20EE"/>
    <w:rsid w:val="006C4741"/>
    <w:rsid w:val="006C498D"/>
    <w:rsid w:val="006C693F"/>
    <w:rsid w:val="006C773C"/>
    <w:rsid w:val="006D04AA"/>
    <w:rsid w:val="006D74F9"/>
    <w:rsid w:val="006D7ED9"/>
    <w:rsid w:val="006E0362"/>
    <w:rsid w:val="006E0A79"/>
    <w:rsid w:val="006E1814"/>
    <w:rsid w:val="006E1B0A"/>
    <w:rsid w:val="006E1BDC"/>
    <w:rsid w:val="006E326D"/>
    <w:rsid w:val="006E390E"/>
    <w:rsid w:val="006F1976"/>
    <w:rsid w:val="006F313A"/>
    <w:rsid w:val="006F3247"/>
    <w:rsid w:val="006F43D6"/>
    <w:rsid w:val="006F6793"/>
    <w:rsid w:val="006F73F5"/>
    <w:rsid w:val="00703B6B"/>
    <w:rsid w:val="00703FBA"/>
    <w:rsid w:val="0070460C"/>
    <w:rsid w:val="00711268"/>
    <w:rsid w:val="00712F03"/>
    <w:rsid w:val="0071392C"/>
    <w:rsid w:val="0071496E"/>
    <w:rsid w:val="00717B23"/>
    <w:rsid w:val="0072017B"/>
    <w:rsid w:val="007226D2"/>
    <w:rsid w:val="00725564"/>
    <w:rsid w:val="00726666"/>
    <w:rsid w:val="0072671F"/>
    <w:rsid w:val="00726E67"/>
    <w:rsid w:val="00727B2C"/>
    <w:rsid w:val="00727F8B"/>
    <w:rsid w:val="00732010"/>
    <w:rsid w:val="0073362E"/>
    <w:rsid w:val="007357CE"/>
    <w:rsid w:val="0073626C"/>
    <w:rsid w:val="007365A4"/>
    <w:rsid w:val="0073664D"/>
    <w:rsid w:val="0074013A"/>
    <w:rsid w:val="007435E0"/>
    <w:rsid w:val="00744FA1"/>
    <w:rsid w:val="0074520B"/>
    <w:rsid w:val="007508F7"/>
    <w:rsid w:val="0075101D"/>
    <w:rsid w:val="00751154"/>
    <w:rsid w:val="007517BD"/>
    <w:rsid w:val="007546D6"/>
    <w:rsid w:val="00756168"/>
    <w:rsid w:val="00756B39"/>
    <w:rsid w:val="00757C1A"/>
    <w:rsid w:val="00760F61"/>
    <w:rsid w:val="0076199F"/>
    <w:rsid w:val="00763149"/>
    <w:rsid w:val="00763ADC"/>
    <w:rsid w:val="00764121"/>
    <w:rsid w:val="00766A2A"/>
    <w:rsid w:val="0076760A"/>
    <w:rsid w:val="00773377"/>
    <w:rsid w:val="00773871"/>
    <w:rsid w:val="007756A7"/>
    <w:rsid w:val="00775E2B"/>
    <w:rsid w:val="007760BA"/>
    <w:rsid w:val="007763F9"/>
    <w:rsid w:val="00777DAF"/>
    <w:rsid w:val="00780277"/>
    <w:rsid w:val="007814AD"/>
    <w:rsid w:val="00783104"/>
    <w:rsid w:val="00787C42"/>
    <w:rsid w:val="00790CD6"/>
    <w:rsid w:val="0079211C"/>
    <w:rsid w:val="00792AF3"/>
    <w:rsid w:val="00793748"/>
    <w:rsid w:val="00794345"/>
    <w:rsid w:val="007943E6"/>
    <w:rsid w:val="0079462A"/>
    <w:rsid w:val="00795E86"/>
    <w:rsid w:val="00796EC3"/>
    <w:rsid w:val="007974FD"/>
    <w:rsid w:val="007977D5"/>
    <w:rsid w:val="00797B0C"/>
    <w:rsid w:val="007A3D70"/>
    <w:rsid w:val="007A3E00"/>
    <w:rsid w:val="007A6595"/>
    <w:rsid w:val="007B079D"/>
    <w:rsid w:val="007B0A35"/>
    <w:rsid w:val="007B12DF"/>
    <w:rsid w:val="007B311B"/>
    <w:rsid w:val="007B4C5C"/>
    <w:rsid w:val="007B5DAF"/>
    <w:rsid w:val="007B7543"/>
    <w:rsid w:val="007C0CA6"/>
    <w:rsid w:val="007C4343"/>
    <w:rsid w:val="007C6C3B"/>
    <w:rsid w:val="007C7027"/>
    <w:rsid w:val="007D0331"/>
    <w:rsid w:val="007D3547"/>
    <w:rsid w:val="007D3A60"/>
    <w:rsid w:val="007D4AF2"/>
    <w:rsid w:val="007D53F6"/>
    <w:rsid w:val="007D6085"/>
    <w:rsid w:val="007D673E"/>
    <w:rsid w:val="007D6973"/>
    <w:rsid w:val="007E0379"/>
    <w:rsid w:val="007E0761"/>
    <w:rsid w:val="007E0EDB"/>
    <w:rsid w:val="007E2B81"/>
    <w:rsid w:val="007E3E57"/>
    <w:rsid w:val="007E4858"/>
    <w:rsid w:val="007F0139"/>
    <w:rsid w:val="007F08DA"/>
    <w:rsid w:val="007F1889"/>
    <w:rsid w:val="007F3102"/>
    <w:rsid w:val="007F59DA"/>
    <w:rsid w:val="007F66F4"/>
    <w:rsid w:val="00800797"/>
    <w:rsid w:val="008046B9"/>
    <w:rsid w:val="0080557C"/>
    <w:rsid w:val="00806535"/>
    <w:rsid w:val="00806868"/>
    <w:rsid w:val="00807B3A"/>
    <w:rsid w:val="00812A7B"/>
    <w:rsid w:val="008132DC"/>
    <w:rsid w:val="00817AFD"/>
    <w:rsid w:val="0082002C"/>
    <w:rsid w:val="008204C1"/>
    <w:rsid w:val="0082115D"/>
    <w:rsid w:val="0082261F"/>
    <w:rsid w:val="008247CB"/>
    <w:rsid w:val="00824AA6"/>
    <w:rsid w:val="00826E34"/>
    <w:rsid w:val="0082748C"/>
    <w:rsid w:val="008329A7"/>
    <w:rsid w:val="00835E4A"/>
    <w:rsid w:val="0084128E"/>
    <w:rsid w:val="00843E4E"/>
    <w:rsid w:val="00845C09"/>
    <w:rsid w:val="00845D8B"/>
    <w:rsid w:val="008512C6"/>
    <w:rsid w:val="00851572"/>
    <w:rsid w:val="00852531"/>
    <w:rsid w:val="008530B5"/>
    <w:rsid w:val="008536A0"/>
    <w:rsid w:val="00856191"/>
    <w:rsid w:val="00856B3E"/>
    <w:rsid w:val="0085787C"/>
    <w:rsid w:val="00857BC9"/>
    <w:rsid w:val="00857FB9"/>
    <w:rsid w:val="00861977"/>
    <w:rsid w:val="00863BE2"/>
    <w:rsid w:val="00866161"/>
    <w:rsid w:val="00866F2B"/>
    <w:rsid w:val="0086797C"/>
    <w:rsid w:val="008722B8"/>
    <w:rsid w:val="0087489B"/>
    <w:rsid w:val="0088270D"/>
    <w:rsid w:val="0088273B"/>
    <w:rsid w:val="00882FA5"/>
    <w:rsid w:val="0088429C"/>
    <w:rsid w:val="008866F4"/>
    <w:rsid w:val="00887177"/>
    <w:rsid w:val="00887835"/>
    <w:rsid w:val="00890CA6"/>
    <w:rsid w:val="00892F56"/>
    <w:rsid w:val="00893023"/>
    <w:rsid w:val="00893E50"/>
    <w:rsid w:val="00895111"/>
    <w:rsid w:val="008961F1"/>
    <w:rsid w:val="008A2531"/>
    <w:rsid w:val="008A48EC"/>
    <w:rsid w:val="008A56D3"/>
    <w:rsid w:val="008A7737"/>
    <w:rsid w:val="008B01AC"/>
    <w:rsid w:val="008B0AC8"/>
    <w:rsid w:val="008B202D"/>
    <w:rsid w:val="008B4E93"/>
    <w:rsid w:val="008B5D6A"/>
    <w:rsid w:val="008B6AE5"/>
    <w:rsid w:val="008B74C1"/>
    <w:rsid w:val="008C2D01"/>
    <w:rsid w:val="008C5BBC"/>
    <w:rsid w:val="008C7791"/>
    <w:rsid w:val="008C78C8"/>
    <w:rsid w:val="008D1393"/>
    <w:rsid w:val="008D1DE5"/>
    <w:rsid w:val="008D2B71"/>
    <w:rsid w:val="008D3E41"/>
    <w:rsid w:val="008D521E"/>
    <w:rsid w:val="008D664F"/>
    <w:rsid w:val="008D7FEE"/>
    <w:rsid w:val="008E031C"/>
    <w:rsid w:val="008E2072"/>
    <w:rsid w:val="008E4129"/>
    <w:rsid w:val="008E4343"/>
    <w:rsid w:val="008E471B"/>
    <w:rsid w:val="008F020E"/>
    <w:rsid w:val="008F024A"/>
    <w:rsid w:val="008F32B9"/>
    <w:rsid w:val="008F4E8F"/>
    <w:rsid w:val="008F5EFC"/>
    <w:rsid w:val="008F6E18"/>
    <w:rsid w:val="00900C46"/>
    <w:rsid w:val="00901654"/>
    <w:rsid w:val="00902B43"/>
    <w:rsid w:val="00904188"/>
    <w:rsid w:val="00904DC3"/>
    <w:rsid w:val="00905BA8"/>
    <w:rsid w:val="00907868"/>
    <w:rsid w:val="00913F41"/>
    <w:rsid w:val="00914923"/>
    <w:rsid w:val="00914AAE"/>
    <w:rsid w:val="00915286"/>
    <w:rsid w:val="009157D8"/>
    <w:rsid w:val="00921427"/>
    <w:rsid w:val="00921876"/>
    <w:rsid w:val="00927CD7"/>
    <w:rsid w:val="0093152A"/>
    <w:rsid w:val="00931921"/>
    <w:rsid w:val="00931D16"/>
    <w:rsid w:val="00933114"/>
    <w:rsid w:val="00934E97"/>
    <w:rsid w:val="00935E24"/>
    <w:rsid w:val="0093795F"/>
    <w:rsid w:val="00941AED"/>
    <w:rsid w:val="00942842"/>
    <w:rsid w:val="00945989"/>
    <w:rsid w:val="00945CB0"/>
    <w:rsid w:val="00953F79"/>
    <w:rsid w:val="00963425"/>
    <w:rsid w:val="009654E6"/>
    <w:rsid w:val="00966F81"/>
    <w:rsid w:val="009751FC"/>
    <w:rsid w:val="00975552"/>
    <w:rsid w:val="009808FE"/>
    <w:rsid w:val="00981CB9"/>
    <w:rsid w:val="00981EE7"/>
    <w:rsid w:val="009827B5"/>
    <w:rsid w:val="00984CFA"/>
    <w:rsid w:val="009902A9"/>
    <w:rsid w:val="00991A59"/>
    <w:rsid w:val="00991B11"/>
    <w:rsid w:val="00992549"/>
    <w:rsid w:val="0099722A"/>
    <w:rsid w:val="009A0AF4"/>
    <w:rsid w:val="009A16C7"/>
    <w:rsid w:val="009A53CA"/>
    <w:rsid w:val="009A5975"/>
    <w:rsid w:val="009A6E53"/>
    <w:rsid w:val="009B02FC"/>
    <w:rsid w:val="009B03A8"/>
    <w:rsid w:val="009B0CD9"/>
    <w:rsid w:val="009B1815"/>
    <w:rsid w:val="009B21C9"/>
    <w:rsid w:val="009B29B2"/>
    <w:rsid w:val="009B33A4"/>
    <w:rsid w:val="009B6929"/>
    <w:rsid w:val="009C201B"/>
    <w:rsid w:val="009C31C8"/>
    <w:rsid w:val="009C689B"/>
    <w:rsid w:val="009D1E95"/>
    <w:rsid w:val="009D2D49"/>
    <w:rsid w:val="009D386B"/>
    <w:rsid w:val="009D4166"/>
    <w:rsid w:val="009D46B1"/>
    <w:rsid w:val="009D551C"/>
    <w:rsid w:val="009D6021"/>
    <w:rsid w:val="009D61F0"/>
    <w:rsid w:val="009E0766"/>
    <w:rsid w:val="009E0C4F"/>
    <w:rsid w:val="009E3DEE"/>
    <w:rsid w:val="009E413D"/>
    <w:rsid w:val="009E420D"/>
    <w:rsid w:val="009E6C9F"/>
    <w:rsid w:val="009F00C9"/>
    <w:rsid w:val="009F00D9"/>
    <w:rsid w:val="009F21A0"/>
    <w:rsid w:val="009F33E7"/>
    <w:rsid w:val="009F642F"/>
    <w:rsid w:val="009F73F9"/>
    <w:rsid w:val="009F7F63"/>
    <w:rsid w:val="00A004B1"/>
    <w:rsid w:val="00A00C19"/>
    <w:rsid w:val="00A0153D"/>
    <w:rsid w:val="00A030B7"/>
    <w:rsid w:val="00A06BC1"/>
    <w:rsid w:val="00A1030A"/>
    <w:rsid w:val="00A10D01"/>
    <w:rsid w:val="00A13724"/>
    <w:rsid w:val="00A161D9"/>
    <w:rsid w:val="00A169D0"/>
    <w:rsid w:val="00A20888"/>
    <w:rsid w:val="00A219AA"/>
    <w:rsid w:val="00A2362A"/>
    <w:rsid w:val="00A2363F"/>
    <w:rsid w:val="00A257CF"/>
    <w:rsid w:val="00A263BB"/>
    <w:rsid w:val="00A26D83"/>
    <w:rsid w:val="00A314A0"/>
    <w:rsid w:val="00A36F87"/>
    <w:rsid w:val="00A378BC"/>
    <w:rsid w:val="00A4213B"/>
    <w:rsid w:val="00A43D99"/>
    <w:rsid w:val="00A46C9D"/>
    <w:rsid w:val="00A50452"/>
    <w:rsid w:val="00A51414"/>
    <w:rsid w:val="00A51F68"/>
    <w:rsid w:val="00A5248F"/>
    <w:rsid w:val="00A533E2"/>
    <w:rsid w:val="00A53DB9"/>
    <w:rsid w:val="00A545FC"/>
    <w:rsid w:val="00A54911"/>
    <w:rsid w:val="00A54D9D"/>
    <w:rsid w:val="00A550F2"/>
    <w:rsid w:val="00A55803"/>
    <w:rsid w:val="00A55EDA"/>
    <w:rsid w:val="00A56C9C"/>
    <w:rsid w:val="00A61884"/>
    <w:rsid w:val="00A63AAE"/>
    <w:rsid w:val="00A651C8"/>
    <w:rsid w:val="00A66D7D"/>
    <w:rsid w:val="00A6723C"/>
    <w:rsid w:val="00A72786"/>
    <w:rsid w:val="00A74893"/>
    <w:rsid w:val="00A750BD"/>
    <w:rsid w:val="00A7513B"/>
    <w:rsid w:val="00A75686"/>
    <w:rsid w:val="00A818B4"/>
    <w:rsid w:val="00A81D01"/>
    <w:rsid w:val="00A84FBF"/>
    <w:rsid w:val="00A85A70"/>
    <w:rsid w:val="00A86859"/>
    <w:rsid w:val="00A90A28"/>
    <w:rsid w:val="00A91752"/>
    <w:rsid w:val="00A9398F"/>
    <w:rsid w:val="00A9563A"/>
    <w:rsid w:val="00A96843"/>
    <w:rsid w:val="00AA09F8"/>
    <w:rsid w:val="00AA17D5"/>
    <w:rsid w:val="00AB0DE6"/>
    <w:rsid w:val="00AB2BBC"/>
    <w:rsid w:val="00AB31B1"/>
    <w:rsid w:val="00AB4283"/>
    <w:rsid w:val="00AB5EDE"/>
    <w:rsid w:val="00AC144E"/>
    <w:rsid w:val="00AC1CEE"/>
    <w:rsid w:val="00AC2B00"/>
    <w:rsid w:val="00AC341F"/>
    <w:rsid w:val="00AC3E9C"/>
    <w:rsid w:val="00AC54E4"/>
    <w:rsid w:val="00AC5F5B"/>
    <w:rsid w:val="00AC6CA4"/>
    <w:rsid w:val="00AC7B79"/>
    <w:rsid w:val="00AC7DCF"/>
    <w:rsid w:val="00AD0C02"/>
    <w:rsid w:val="00AD1715"/>
    <w:rsid w:val="00AD2076"/>
    <w:rsid w:val="00AD2997"/>
    <w:rsid w:val="00AD360F"/>
    <w:rsid w:val="00AD36F5"/>
    <w:rsid w:val="00AD39D8"/>
    <w:rsid w:val="00AD5FBB"/>
    <w:rsid w:val="00AD62AA"/>
    <w:rsid w:val="00AE14D8"/>
    <w:rsid w:val="00AE42FA"/>
    <w:rsid w:val="00AF27EB"/>
    <w:rsid w:val="00AF30D7"/>
    <w:rsid w:val="00AF3915"/>
    <w:rsid w:val="00AF4FA9"/>
    <w:rsid w:val="00AF6125"/>
    <w:rsid w:val="00AF615C"/>
    <w:rsid w:val="00AF6243"/>
    <w:rsid w:val="00AF6658"/>
    <w:rsid w:val="00B03E09"/>
    <w:rsid w:val="00B03F8C"/>
    <w:rsid w:val="00B05868"/>
    <w:rsid w:val="00B07F23"/>
    <w:rsid w:val="00B10602"/>
    <w:rsid w:val="00B11E8A"/>
    <w:rsid w:val="00B11F4C"/>
    <w:rsid w:val="00B12BE6"/>
    <w:rsid w:val="00B12D1D"/>
    <w:rsid w:val="00B13904"/>
    <w:rsid w:val="00B14505"/>
    <w:rsid w:val="00B14731"/>
    <w:rsid w:val="00B15D48"/>
    <w:rsid w:val="00B1729B"/>
    <w:rsid w:val="00B20AF0"/>
    <w:rsid w:val="00B21190"/>
    <w:rsid w:val="00B212BB"/>
    <w:rsid w:val="00B22AE6"/>
    <w:rsid w:val="00B234A7"/>
    <w:rsid w:val="00B245A6"/>
    <w:rsid w:val="00B32B2A"/>
    <w:rsid w:val="00B3391D"/>
    <w:rsid w:val="00B35135"/>
    <w:rsid w:val="00B3679C"/>
    <w:rsid w:val="00B4073A"/>
    <w:rsid w:val="00B41283"/>
    <w:rsid w:val="00B41835"/>
    <w:rsid w:val="00B44BF7"/>
    <w:rsid w:val="00B46AD7"/>
    <w:rsid w:val="00B508B0"/>
    <w:rsid w:val="00B539B5"/>
    <w:rsid w:val="00B55050"/>
    <w:rsid w:val="00B556F6"/>
    <w:rsid w:val="00B56694"/>
    <w:rsid w:val="00B578DA"/>
    <w:rsid w:val="00B6102B"/>
    <w:rsid w:val="00B619AA"/>
    <w:rsid w:val="00B61B97"/>
    <w:rsid w:val="00B641D8"/>
    <w:rsid w:val="00B64534"/>
    <w:rsid w:val="00B66D15"/>
    <w:rsid w:val="00B70123"/>
    <w:rsid w:val="00B71069"/>
    <w:rsid w:val="00B71461"/>
    <w:rsid w:val="00B745A3"/>
    <w:rsid w:val="00B74CD6"/>
    <w:rsid w:val="00B763EA"/>
    <w:rsid w:val="00B80A74"/>
    <w:rsid w:val="00B81001"/>
    <w:rsid w:val="00B83F71"/>
    <w:rsid w:val="00B84953"/>
    <w:rsid w:val="00B85869"/>
    <w:rsid w:val="00B85B05"/>
    <w:rsid w:val="00B86EE3"/>
    <w:rsid w:val="00B90F0B"/>
    <w:rsid w:val="00B92A15"/>
    <w:rsid w:val="00B94303"/>
    <w:rsid w:val="00B94B3E"/>
    <w:rsid w:val="00B96559"/>
    <w:rsid w:val="00B96781"/>
    <w:rsid w:val="00BA0375"/>
    <w:rsid w:val="00BA2B2B"/>
    <w:rsid w:val="00BA5C05"/>
    <w:rsid w:val="00BB1E07"/>
    <w:rsid w:val="00BB2794"/>
    <w:rsid w:val="00BB2ABB"/>
    <w:rsid w:val="00BB60A4"/>
    <w:rsid w:val="00BB6DF1"/>
    <w:rsid w:val="00BC501D"/>
    <w:rsid w:val="00BC6651"/>
    <w:rsid w:val="00BC6BDA"/>
    <w:rsid w:val="00BD1220"/>
    <w:rsid w:val="00BD7600"/>
    <w:rsid w:val="00BE1CCB"/>
    <w:rsid w:val="00BE400C"/>
    <w:rsid w:val="00BE4C85"/>
    <w:rsid w:val="00BE55EA"/>
    <w:rsid w:val="00BF07CC"/>
    <w:rsid w:val="00BF21E3"/>
    <w:rsid w:val="00BF2CA9"/>
    <w:rsid w:val="00BF2CB3"/>
    <w:rsid w:val="00BF32C6"/>
    <w:rsid w:val="00BF61E5"/>
    <w:rsid w:val="00BF7640"/>
    <w:rsid w:val="00C0261A"/>
    <w:rsid w:val="00C0593F"/>
    <w:rsid w:val="00C068BC"/>
    <w:rsid w:val="00C10846"/>
    <w:rsid w:val="00C109A5"/>
    <w:rsid w:val="00C11224"/>
    <w:rsid w:val="00C11524"/>
    <w:rsid w:val="00C1154D"/>
    <w:rsid w:val="00C12887"/>
    <w:rsid w:val="00C13172"/>
    <w:rsid w:val="00C138A0"/>
    <w:rsid w:val="00C13E74"/>
    <w:rsid w:val="00C153B7"/>
    <w:rsid w:val="00C165D9"/>
    <w:rsid w:val="00C204C8"/>
    <w:rsid w:val="00C20BEF"/>
    <w:rsid w:val="00C2609E"/>
    <w:rsid w:val="00C26146"/>
    <w:rsid w:val="00C26CA9"/>
    <w:rsid w:val="00C26D67"/>
    <w:rsid w:val="00C32305"/>
    <w:rsid w:val="00C32874"/>
    <w:rsid w:val="00C37D17"/>
    <w:rsid w:val="00C45B57"/>
    <w:rsid w:val="00C467C8"/>
    <w:rsid w:val="00C4752D"/>
    <w:rsid w:val="00C47576"/>
    <w:rsid w:val="00C47E2B"/>
    <w:rsid w:val="00C515DF"/>
    <w:rsid w:val="00C521E5"/>
    <w:rsid w:val="00C53B53"/>
    <w:rsid w:val="00C54694"/>
    <w:rsid w:val="00C55DA8"/>
    <w:rsid w:val="00C560C8"/>
    <w:rsid w:val="00C665A2"/>
    <w:rsid w:val="00C66B88"/>
    <w:rsid w:val="00C73246"/>
    <w:rsid w:val="00C764B8"/>
    <w:rsid w:val="00C77A98"/>
    <w:rsid w:val="00C77F65"/>
    <w:rsid w:val="00C82AB6"/>
    <w:rsid w:val="00C83480"/>
    <w:rsid w:val="00C8630D"/>
    <w:rsid w:val="00C8685E"/>
    <w:rsid w:val="00C87214"/>
    <w:rsid w:val="00C8737D"/>
    <w:rsid w:val="00C8741F"/>
    <w:rsid w:val="00C90867"/>
    <w:rsid w:val="00C912AD"/>
    <w:rsid w:val="00C96E43"/>
    <w:rsid w:val="00C972C4"/>
    <w:rsid w:val="00CA1665"/>
    <w:rsid w:val="00CA1F84"/>
    <w:rsid w:val="00CA3FBB"/>
    <w:rsid w:val="00CA5876"/>
    <w:rsid w:val="00CA594B"/>
    <w:rsid w:val="00CA714A"/>
    <w:rsid w:val="00CB2BDE"/>
    <w:rsid w:val="00CB4D1F"/>
    <w:rsid w:val="00CB5577"/>
    <w:rsid w:val="00CB67F0"/>
    <w:rsid w:val="00CC151E"/>
    <w:rsid w:val="00CC2D07"/>
    <w:rsid w:val="00CC2F52"/>
    <w:rsid w:val="00CC464C"/>
    <w:rsid w:val="00CD2D27"/>
    <w:rsid w:val="00CD71A5"/>
    <w:rsid w:val="00CD72B9"/>
    <w:rsid w:val="00CE1469"/>
    <w:rsid w:val="00CE21BC"/>
    <w:rsid w:val="00CE35BE"/>
    <w:rsid w:val="00CE3949"/>
    <w:rsid w:val="00CE4C8C"/>
    <w:rsid w:val="00CE5D1D"/>
    <w:rsid w:val="00CE61B5"/>
    <w:rsid w:val="00CE70FC"/>
    <w:rsid w:val="00CF2BD1"/>
    <w:rsid w:val="00CF3BA0"/>
    <w:rsid w:val="00CF4BFF"/>
    <w:rsid w:val="00CF68BC"/>
    <w:rsid w:val="00CF6E2D"/>
    <w:rsid w:val="00CF7D3D"/>
    <w:rsid w:val="00CF7DDA"/>
    <w:rsid w:val="00D015F9"/>
    <w:rsid w:val="00D0322C"/>
    <w:rsid w:val="00D07D35"/>
    <w:rsid w:val="00D11584"/>
    <w:rsid w:val="00D12242"/>
    <w:rsid w:val="00D1238F"/>
    <w:rsid w:val="00D142B9"/>
    <w:rsid w:val="00D144FF"/>
    <w:rsid w:val="00D14FFB"/>
    <w:rsid w:val="00D16136"/>
    <w:rsid w:val="00D171EA"/>
    <w:rsid w:val="00D1741F"/>
    <w:rsid w:val="00D20A88"/>
    <w:rsid w:val="00D20DA0"/>
    <w:rsid w:val="00D219E6"/>
    <w:rsid w:val="00D2288F"/>
    <w:rsid w:val="00D253EA"/>
    <w:rsid w:val="00D26C25"/>
    <w:rsid w:val="00D27AB6"/>
    <w:rsid w:val="00D33314"/>
    <w:rsid w:val="00D372C4"/>
    <w:rsid w:val="00D41E35"/>
    <w:rsid w:val="00D43534"/>
    <w:rsid w:val="00D46428"/>
    <w:rsid w:val="00D467A2"/>
    <w:rsid w:val="00D52DCD"/>
    <w:rsid w:val="00D54352"/>
    <w:rsid w:val="00D55AC7"/>
    <w:rsid w:val="00D60A71"/>
    <w:rsid w:val="00D6127A"/>
    <w:rsid w:val="00D6197A"/>
    <w:rsid w:val="00D621BD"/>
    <w:rsid w:val="00D64650"/>
    <w:rsid w:val="00D703ED"/>
    <w:rsid w:val="00D72142"/>
    <w:rsid w:val="00D72C17"/>
    <w:rsid w:val="00D73AE1"/>
    <w:rsid w:val="00D75139"/>
    <w:rsid w:val="00D76151"/>
    <w:rsid w:val="00D77C8A"/>
    <w:rsid w:val="00D808BF"/>
    <w:rsid w:val="00D81B9B"/>
    <w:rsid w:val="00D84F51"/>
    <w:rsid w:val="00D85F12"/>
    <w:rsid w:val="00D86170"/>
    <w:rsid w:val="00D90FAB"/>
    <w:rsid w:val="00D942DB"/>
    <w:rsid w:val="00D951CB"/>
    <w:rsid w:val="00D95766"/>
    <w:rsid w:val="00D957A3"/>
    <w:rsid w:val="00D97E91"/>
    <w:rsid w:val="00DA07C6"/>
    <w:rsid w:val="00DA1687"/>
    <w:rsid w:val="00DA3AEA"/>
    <w:rsid w:val="00DA5659"/>
    <w:rsid w:val="00DA60AD"/>
    <w:rsid w:val="00DA6B2B"/>
    <w:rsid w:val="00DA7A7A"/>
    <w:rsid w:val="00DA7FB1"/>
    <w:rsid w:val="00DB106A"/>
    <w:rsid w:val="00DB4EB2"/>
    <w:rsid w:val="00DC0118"/>
    <w:rsid w:val="00DC1287"/>
    <w:rsid w:val="00DC17F3"/>
    <w:rsid w:val="00DC4EA2"/>
    <w:rsid w:val="00DD1184"/>
    <w:rsid w:val="00DD5CAA"/>
    <w:rsid w:val="00DE0285"/>
    <w:rsid w:val="00DE0ADD"/>
    <w:rsid w:val="00DE30B4"/>
    <w:rsid w:val="00DE4835"/>
    <w:rsid w:val="00DE49C0"/>
    <w:rsid w:val="00DE7182"/>
    <w:rsid w:val="00DF22FE"/>
    <w:rsid w:val="00DF349B"/>
    <w:rsid w:val="00DF3767"/>
    <w:rsid w:val="00DF4951"/>
    <w:rsid w:val="00DF5C07"/>
    <w:rsid w:val="00DF5C26"/>
    <w:rsid w:val="00DF6701"/>
    <w:rsid w:val="00E00CC0"/>
    <w:rsid w:val="00E06B6D"/>
    <w:rsid w:val="00E12535"/>
    <w:rsid w:val="00E12917"/>
    <w:rsid w:val="00E156C7"/>
    <w:rsid w:val="00E160EF"/>
    <w:rsid w:val="00E16676"/>
    <w:rsid w:val="00E16C1F"/>
    <w:rsid w:val="00E209F9"/>
    <w:rsid w:val="00E20D99"/>
    <w:rsid w:val="00E22909"/>
    <w:rsid w:val="00E2363F"/>
    <w:rsid w:val="00E25BD6"/>
    <w:rsid w:val="00E26D79"/>
    <w:rsid w:val="00E27813"/>
    <w:rsid w:val="00E27EE0"/>
    <w:rsid w:val="00E30064"/>
    <w:rsid w:val="00E311FC"/>
    <w:rsid w:val="00E31E3C"/>
    <w:rsid w:val="00E3273B"/>
    <w:rsid w:val="00E33CDE"/>
    <w:rsid w:val="00E37AD4"/>
    <w:rsid w:val="00E37EE4"/>
    <w:rsid w:val="00E40932"/>
    <w:rsid w:val="00E41A1C"/>
    <w:rsid w:val="00E42CE0"/>
    <w:rsid w:val="00E443F1"/>
    <w:rsid w:val="00E446F9"/>
    <w:rsid w:val="00E47EF3"/>
    <w:rsid w:val="00E500BE"/>
    <w:rsid w:val="00E539C9"/>
    <w:rsid w:val="00E53E14"/>
    <w:rsid w:val="00E577A6"/>
    <w:rsid w:val="00E62BBA"/>
    <w:rsid w:val="00E65DC5"/>
    <w:rsid w:val="00E7024C"/>
    <w:rsid w:val="00E73C10"/>
    <w:rsid w:val="00E749FD"/>
    <w:rsid w:val="00E74A21"/>
    <w:rsid w:val="00E755BC"/>
    <w:rsid w:val="00E82448"/>
    <w:rsid w:val="00E87A0A"/>
    <w:rsid w:val="00E87B18"/>
    <w:rsid w:val="00E931AB"/>
    <w:rsid w:val="00E94A16"/>
    <w:rsid w:val="00E94A69"/>
    <w:rsid w:val="00E96175"/>
    <w:rsid w:val="00EA1A4E"/>
    <w:rsid w:val="00EA1EC2"/>
    <w:rsid w:val="00EA3D99"/>
    <w:rsid w:val="00EA4243"/>
    <w:rsid w:val="00EA49D1"/>
    <w:rsid w:val="00EA58D8"/>
    <w:rsid w:val="00EA6DC7"/>
    <w:rsid w:val="00EA75FF"/>
    <w:rsid w:val="00EA7E36"/>
    <w:rsid w:val="00EB089A"/>
    <w:rsid w:val="00EB0EFC"/>
    <w:rsid w:val="00EB2106"/>
    <w:rsid w:val="00EB4BF3"/>
    <w:rsid w:val="00EB7D38"/>
    <w:rsid w:val="00EC0CEF"/>
    <w:rsid w:val="00EC350F"/>
    <w:rsid w:val="00EC396D"/>
    <w:rsid w:val="00EC420B"/>
    <w:rsid w:val="00EC47C6"/>
    <w:rsid w:val="00EC524E"/>
    <w:rsid w:val="00ED002F"/>
    <w:rsid w:val="00ED15D9"/>
    <w:rsid w:val="00ED20FB"/>
    <w:rsid w:val="00ED384D"/>
    <w:rsid w:val="00EE2132"/>
    <w:rsid w:val="00EE2E43"/>
    <w:rsid w:val="00EE3E7F"/>
    <w:rsid w:val="00EE4D46"/>
    <w:rsid w:val="00EE5315"/>
    <w:rsid w:val="00EF0212"/>
    <w:rsid w:val="00EF4D44"/>
    <w:rsid w:val="00EF4FDB"/>
    <w:rsid w:val="00EF50C1"/>
    <w:rsid w:val="00EF66D1"/>
    <w:rsid w:val="00EF7CF2"/>
    <w:rsid w:val="00EF7D6A"/>
    <w:rsid w:val="00F012C1"/>
    <w:rsid w:val="00F0201A"/>
    <w:rsid w:val="00F046EE"/>
    <w:rsid w:val="00F04764"/>
    <w:rsid w:val="00F06DD1"/>
    <w:rsid w:val="00F07ACE"/>
    <w:rsid w:val="00F07B56"/>
    <w:rsid w:val="00F10058"/>
    <w:rsid w:val="00F10B3A"/>
    <w:rsid w:val="00F12D1C"/>
    <w:rsid w:val="00F13688"/>
    <w:rsid w:val="00F13EAA"/>
    <w:rsid w:val="00F150A2"/>
    <w:rsid w:val="00F152B6"/>
    <w:rsid w:val="00F16E1C"/>
    <w:rsid w:val="00F17109"/>
    <w:rsid w:val="00F21626"/>
    <w:rsid w:val="00F22215"/>
    <w:rsid w:val="00F22AA2"/>
    <w:rsid w:val="00F237C1"/>
    <w:rsid w:val="00F2627E"/>
    <w:rsid w:val="00F265DC"/>
    <w:rsid w:val="00F2780A"/>
    <w:rsid w:val="00F308C4"/>
    <w:rsid w:val="00F3105E"/>
    <w:rsid w:val="00F3137F"/>
    <w:rsid w:val="00F33599"/>
    <w:rsid w:val="00F3549F"/>
    <w:rsid w:val="00F359A2"/>
    <w:rsid w:val="00F3611C"/>
    <w:rsid w:val="00F365A1"/>
    <w:rsid w:val="00F37EF7"/>
    <w:rsid w:val="00F402CF"/>
    <w:rsid w:val="00F4034B"/>
    <w:rsid w:val="00F42914"/>
    <w:rsid w:val="00F4372E"/>
    <w:rsid w:val="00F50702"/>
    <w:rsid w:val="00F5291A"/>
    <w:rsid w:val="00F53026"/>
    <w:rsid w:val="00F53BF7"/>
    <w:rsid w:val="00F55C8E"/>
    <w:rsid w:val="00F56D09"/>
    <w:rsid w:val="00F578EB"/>
    <w:rsid w:val="00F57CEC"/>
    <w:rsid w:val="00F61641"/>
    <w:rsid w:val="00F63695"/>
    <w:rsid w:val="00F6381F"/>
    <w:rsid w:val="00F64A01"/>
    <w:rsid w:val="00F67E84"/>
    <w:rsid w:val="00F70313"/>
    <w:rsid w:val="00F70BA2"/>
    <w:rsid w:val="00F710EC"/>
    <w:rsid w:val="00F7250E"/>
    <w:rsid w:val="00F74ADC"/>
    <w:rsid w:val="00F812BE"/>
    <w:rsid w:val="00F82262"/>
    <w:rsid w:val="00F82E37"/>
    <w:rsid w:val="00F91ACE"/>
    <w:rsid w:val="00F91FCB"/>
    <w:rsid w:val="00F947C2"/>
    <w:rsid w:val="00F94DD3"/>
    <w:rsid w:val="00F97469"/>
    <w:rsid w:val="00FA13CE"/>
    <w:rsid w:val="00FA3B7B"/>
    <w:rsid w:val="00FA49E6"/>
    <w:rsid w:val="00FA683B"/>
    <w:rsid w:val="00FA6CA7"/>
    <w:rsid w:val="00FA7C29"/>
    <w:rsid w:val="00FB1F4C"/>
    <w:rsid w:val="00FB4A92"/>
    <w:rsid w:val="00FB4F89"/>
    <w:rsid w:val="00FB524C"/>
    <w:rsid w:val="00FB52C9"/>
    <w:rsid w:val="00FB74D6"/>
    <w:rsid w:val="00FB760C"/>
    <w:rsid w:val="00FB7F62"/>
    <w:rsid w:val="00FC22B4"/>
    <w:rsid w:val="00FC2FD3"/>
    <w:rsid w:val="00FC302A"/>
    <w:rsid w:val="00FC4302"/>
    <w:rsid w:val="00FC560F"/>
    <w:rsid w:val="00FC6750"/>
    <w:rsid w:val="00FC739D"/>
    <w:rsid w:val="00FC7743"/>
    <w:rsid w:val="00FD2B45"/>
    <w:rsid w:val="00FD2E3A"/>
    <w:rsid w:val="00FD4EEC"/>
    <w:rsid w:val="00FD56B0"/>
    <w:rsid w:val="00FD6290"/>
    <w:rsid w:val="00FD755B"/>
    <w:rsid w:val="00FE2572"/>
    <w:rsid w:val="00FE2E76"/>
    <w:rsid w:val="00FE3565"/>
    <w:rsid w:val="00FE4453"/>
    <w:rsid w:val="00FE7524"/>
    <w:rsid w:val="00FE7A0A"/>
    <w:rsid w:val="00FF2BAD"/>
    <w:rsid w:val="00FF3FB4"/>
    <w:rsid w:val="00FF4B88"/>
    <w:rsid w:val="00FF53B9"/>
    <w:rsid w:val="00FF68F2"/>
    <w:rsid w:val="00F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533AA"/>
  <w15:docId w15:val="{E24F7C83-5772-E74A-B48B-C5F2A396C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EE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4"/>
    <w:link w:val="a5"/>
    <w:qFormat/>
    <w:rsid w:val="00EF66D1"/>
    <w:pPr>
      <w:keepNext/>
      <w:keepLines/>
      <w:widowControl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6"/>
      <w:szCs w:val="36"/>
      <w:lang w:eastAsia="en-US"/>
    </w:rPr>
  </w:style>
  <w:style w:type="character" w:customStyle="1" w:styleId="a5">
    <w:name w:val="标题 字符"/>
    <w:basedOn w:val="a0"/>
    <w:link w:val="a3"/>
    <w:rsid w:val="00EF66D1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6"/>
      <w:szCs w:val="36"/>
      <w:lang w:eastAsia="en-US"/>
    </w:rPr>
  </w:style>
  <w:style w:type="paragraph" w:styleId="a4">
    <w:name w:val="Body Text"/>
    <w:basedOn w:val="a"/>
    <w:link w:val="a6"/>
    <w:uiPriority w:val="99"/>
    <w:semiHidden/>
    <w:unhideWhenUsed/>
    <w:rsid w:val="00EF66D1"/>
    <w:pPr>
      <w:spacing w:after="120"/>
    </w:pPr>
  </w:style>
  <w:style w:type="character" w:customStyle="1" w:styleId="a6">
    <w:name w:val="正文文本 字符"/>
    <w:basedOn w:val="a0"/>
    <w:link w:val="a4"/>
    <w:uiPriority w:val="99"/>
    <w:semiHidden/>
    <w:rsid w:val="00EF66D1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E94350-C5C8-CA4E-BB7A-A8059669C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9</Pages>
  <Words>1912</Words>
  <Characters>10905</Characters>
  <Application>Microsoft Office Word</Application>
  <DocSecurity>0</DocSecurity>
  <Lines>90</Lines>
  <Paragraphs>25</Paragraphs>
  <ScaleCrop>false</ScaleCrop>
  <Company/>
  <LinksUpToDate>false</LinksUpToDate>
  <CharactersWithSpaces>1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r li</dc:creator>
  <cp:lastModifiedBy>Author</cp:lastModifiedBy>
  <cp:revision>6</cp:revision>
  <dcterms:created xsi:type="dcterms:W3CDTF">2017-07-04T09:33:00Z</dcterms:created>
  <dcterms:modified xsi:type="dcterms:W3CDTF">2022-04-10T03:06:00Z</dcterms:modified>
</cp:coreProperties>
</file>